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29BF3" w14:textId="77777777" w:rsidR="00574C7C" w:rsidRPr="006A7B10" w:rsidRDefault="00574C7C" w:rsidP="00A81B6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1DBFF6" w14:textId="77777777" w:rsidR="00574C7C" w:rsidRPr="006A7B10" w:rsidRDefault="00574C7C" w:rsidP="00A81B6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27BAE7" w14:textId="7E403718" w:rsidR="00FF7B51" w:rsidRPr="006A7B10" w:rsidRDefault="00FF7B51" w:rsidP="00574C7C">
      <w:pPr>
        <w:spacing w:line="480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6A7B1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upplementary </w:t>
      </w:r>
      <w:r w:rsidR="00574C7C" w:rsidRPr="006A7B10">
        <w:rPr>
          <w:rFonts w:ascii="Times New Roman" w:eastAsia="Times New Roman" w:hAnsi="Times New Roman" w:cs="Times New Roman"/>
          <w:b/>
          <w:i/>
          <w:sz w:val="24"/>
          <w:szCs w:val="24"/>
        </w:rPr>
        <w:t>M</w:t>
      </w:r>
      <w:r w:rsidRPr="006A7B10">
        <w:rPr>
          <w:rFonts w:ascii="Times New Roman" w:eastAsia="Times New Roman" w:hAnsi="Times New Roman" w:cs="Times New Roman"/>
          <w:b/>
          <w:i/>
          <w:sz w:val="24"/>
          <w:szCs w:val="24"/>
        </w:rPr>
        <w:t>aterial</w:t>
      </w:r>
      <w:r w:rsidR="001B7A89" w:rsidRPr="006A7B1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="00F915C6">
        <w:rPr>
          <w:rFonts w:ascii="Times New Roman" w:eastAsia="Times New Roman" w:hAnsi="Times New Roman" w:cs="Times New Roman"/>
          <w:b/>
          <w:i/>
          <w:sz w:val="24"/>
          <w:szCs w:val="24"/>
        </w:rPr>
        <w:t>2</w:t>
      </w:r>
    </w:p>
    <w:p w14:paraId="7909F0AF" w14:textId="1A82E316" w:rsidR="00FC74A7" w:rsidRDefault="00F915C6" w:rsidP="00FC74A7">
      <w:pPr>
        <w:spacing w:before="240" w:after="120" w:line="40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YsUfEjwp"/>
      <w:r w:rsidRPr="00F915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mmary of Hierarchical Regression Analysis for variables predicting verbal learning and memo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n each participants’ group</w:t>
      </w:r>
    </w:p>
    <w:p w14:paraId="3864CD0C" w14:textId="04A3650A" w:rsidR="00F915C6" w:rsidRPr="00B24E65" w:rsidRDefault="00F915C6" w:rsidP="00F915C6">
      <w:pPr>
        <w:shd w:val="clear" w:color="auto" w:fill="FFFFFF"/>
        <w:spacing w:after="120" w:line="48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4E6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</w:p>
    <w:p w14:paraId="0E1B0760" w14:textId="77777777" w:rsidR="00F915C6" w:rsidRPr="00B24E65" w:rsidRDefault="00F915C6" w:rsidP="00F915C6">
      <w:pPr>
        <w:pBdr>
          <w:bottom w:val="single" w:sz="4" w:space="1" w:color="auto"/>
        </w:pBd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4E6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ummary of Hierarchical Regression Analysis for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v</w:t>
      </w:r>
      <w:r w:rsidRPr="00B24E6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ariables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B24E6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redicting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verbal learning and memory (LTLE)</w:t>
      </w:r>
    </w:p>
    <w:tbl>
      <w:tblPr>
        <w:tblW w:w="933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10"/>
        <w:gridCol w:w="768"/>
        <w:gridCol w:w="669"/>
        <w:gridCol w:w="1735"/>
        <w:gridCol w:w="768"/>
        <w:gridCol w:w="768"/>
        <w:gridCol w:w="912"/>
      </w:tblGrid>
      <w:tr w:rsidR="00F915C6" w:rsidRPr="00B24E65" w14:paraId="71C1F7C9" w14:textId="77777777" w:rsidTr="005677FC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DF6A253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9BE29B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F520F1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A1AC4F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0042EF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B8AD31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7D1AC0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915C6" w:rsidRPr="00B24E65" w14:paraId="37C5395D" w14:textId="77777777" w:rsidTr="005677FC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4BD966" w14:textId="77777777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st-learning capac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DFEFCE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2FF6BD6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BD8947C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C5252D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300ECE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B4DE68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15C6" w:rsidRPr="00B24E65" w14:paraId="759AB2FB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43668BF" w14:textId="77777777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5D378F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29506D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FF3985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4E6794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4E85E74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7C38C4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27EBA6EA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D14A15" w14:textId="506594F9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A13EE0E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A0748A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A3A9BA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8, 2.46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B30502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ED3FFA9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603B962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</w:tr>
      <w:tr w:rsidR="00F915C6" w:rsidRPr="00B24E65" w14:paraId="32C50168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66F2F55" w14:textId="18BC8AB9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779EEE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218DC25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C21617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61, -0.1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D62EFF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1D5D7C9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C40A1F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</w:tr>
      <w:tr w:rsidR="00F915C6" w:rsidRPr="00B24E65" w14:paraId="167CD14C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D3CAD2" w14:textId="3078BA69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 dur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18C48A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38AB56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011EDD8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9, 0.19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DE24A7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30E273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96C3012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5</w:t>
            </w:r>
          </w:p>
        </w:tc>
      </w:tr>
      <w:tr w:rsidR="00F915C6" w:rsidRPr="00B24E65" w14:paraId="4BA82FAD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761146" w14:textId="276B268A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5817AE7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354CCE8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45A3B8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6.33, 0.54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5A68F9B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DFE4E7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5D6994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6</w:t>
            </w:r>
          </w:p>
        </w:tc>
      </w:tr>
      <w:tr w:rsidR="00F915C6" w:rsidRPr="00B24E65" w14:paraId="1635679E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39E2AE" w14:textId="77777777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B9F717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490AF1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359460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89CBAB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5719B8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825CF8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46E72E40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D4E3DB" w14:textId="7836AF6B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35F8AA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C915CC4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A077DC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19, 2.14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A2316A8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F28D570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91228C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1</w:t>
            </w:r>
          </w:p>
        </w:tc>
      </w:tr>
      <w:tr w:rsidR="00F915C6" w:rsidRPr="00B24E65" w14:paraId="792576F2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E61B7A" w14:textId="1066379B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B8E312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EC1BE2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F667C5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62, -0.17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5F7D306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F675A94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B0AD1F5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F915C6" w:rsidRPr="00B24E65" w14:paraId="5DAEF40C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51250A" w14:textId="28DD2DF6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 dur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D06C5AE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7DA5DE8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F5161DF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7, 0.17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024AAFC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C072DE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038915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2</w:t>
            </w:r>
          </w:p>
        </w:tc>
      </w:tr>
      <w:tr w:rsidR="00F915C6" w:rsidRPr="00B24E65" w14:paraId="17455941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BD54F4C" w14:textId="572BF38D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4FCF67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D4967B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9DD462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4.73, 1.94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E99C6E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22DFEE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1F5A19A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2</w:t>
            </w:r>
          </w:p>
        </w:tc>
      </w:tr>
      <w:tr w:rsidR="00F915C6" w:rsidRPr="00B24E65" w14:paraId="580FC86B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A7DD0F4" w14:textId="7E109FD8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7C5FF47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DF0A13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927F74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26, 1.56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30450E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D60199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60850C8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7</w:t>
            </w:r>
          </w:p>
        </w:tc>
      </w:tr>
      <w:tr w:rsidR="00F915C6" w:rsidRPr="00B24E65" w14:paraId="00683F90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088A0D0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48E33A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5FD99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2B6CD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FB5F0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79711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F4B8F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2E48F198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5B1F66" w14:textId="13C73CAD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D06CB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AE7767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B929E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7, 1.98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890E8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FF573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C2A53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</w:tr>
      <w:tr w:rsidR="00F915C6" w:rsidRPr="00B24E65" w14:paraId="1983D522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691A0D" w14:textId="2E8C9E4F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E1949A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2B58D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FC33C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64, -0.20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5A527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1BB4D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3F4984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F915C6" w:rsidRPr="00B24E65" w14:paraId="3EFE7B64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94494C" w14:textId="4C4FDF8B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 dur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0CCE18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EF571E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20888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4, 0.17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022B7C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F1162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1EA926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5</w:t>
            </w:r>
          </w:p>
        </w:tc>
      </w:tr>
      <w:tr w:rsidR="00F915C6" w:rsidRPr="00B24E65" w14:paraId="3D59B177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3D0713C" w14:textId="3632A7B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E94F6B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C8D3B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6F178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4.77, 1.68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E58BA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2B4CB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72A505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9</w:t>
            </w:r>
          </w:p>
        </w:tc>
      </w:tr>
      <w:tr w:rsidR="00F915C6" w:rsidRPr="00B24E65" w14:paraId="5B03BA8F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4F9E61E" w14:textId="197584AE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FDD61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0B8F0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07B6C8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13, 1.4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FFD84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18F61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A5643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</w:tr>
      <w:tr w:rsidR="00F915C6" w:rsidRPr="00B24E65" w14:paraId="2E42B7B4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18F73C" w14:textId="696AAF62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D1993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F03D8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746C3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4, 2.05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6902A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96A33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10169C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8</w:t>
            </w:r>
          </w:p>
        </w:tc>
      </w:tr>
      <w:tr w:rsidR="00F915C6" w:rsidRPr="00B24E65" w14:paraId="6CB0770D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08E3CC6" w14:textId="0DA92425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st-learning T</w:t>
            </w:r>
            <w:r w:rsidR="006D44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i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BE48B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F963D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78C9A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DD30F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AC1BD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B401A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15C6" w:rsidRPr="00B24E65" w14:paraId="29D6E819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8D41293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AD97E2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C85A9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48C30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6DB6E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0ECF4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33A1E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399CDFD1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492BE28" w14:textId="39CADEAE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 dur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95CB6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A974E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F6A23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2, 0.0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B9680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D8A4C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36C7D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5</w:t>
            </w:r>
          </w:p>
        </w:tc>
      </w:tr>
      <w:tr w:rsidR="00F915C6" w:rsidRPr="00B24E65" w14:paraId="723DDA89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24319A2" w14:textId="7B1B376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3B4B5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4C6539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81EC5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41, 0.06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53FA8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6BEE6B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4A67E0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</w:tr>
      <w:tr w:rsidR="00F915C6" w:rsidRPr="00B24E65" w14:paraId="1BD9D45A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F5AD9C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120C9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7AE62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DC87E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457E23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A8F5FA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9548E0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48DC84B5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B43573" w14:textId="094CB75A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 dur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732B7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57079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0C9F3E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1, 0.00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9EE7E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133032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0CA32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2</w:t>
            </w:r>
          </w:p>
        </w:tc>
      </w:tr>
      <w:tr w:rsidR="00F915C6" w:rsidRPr="00B24E65" w14:paraId="52019EC6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DBF6A9" w14:textId="75D248BF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92823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9B5DF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71881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99, 0.4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F7F3B8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F1B0A4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B65F8A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14</w:t>
            </w:r>
          </w:p>
        </w:tc>
      </w:tr>
      <w:tr w:rsidR="00F915C6" w:rsidRPr="00B24E65" w14:paraId="110BE954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34E5ED" w14:textId="77C3C7CD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65805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3F8D81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864EA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9, 0.35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836EB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3C83C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97726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F915C6" w:rsidRPr="00B24E65" w14:paraId="344207C9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102F92F" w14:textId="4C1303B4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st-learning T</w:t>
            </w:r>
            <w:r w:rsidR="006D44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i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1E465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67DF96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D6F22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14083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98D496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C46D40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15C6" w:rsidRPr="00B24E65" w14:paraId="68E9FFFC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43176AB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A2775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C9B3D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4058B3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BA685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142982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2D38D8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7B6BAACE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0E555D" w14:textId="152E6E40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4EDC36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06F032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D84E0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15, 0.74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E37179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29212D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8EA9BE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F915C6" w:rsidRPr="00B24E65" w14:paraId="465F0ECB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84A262" w14:textId="1C338AD0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568C0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47B1B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791E3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75, 0.07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88AC9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A523F3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505F2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0</w:t>
            </w:r>
          </w:p>
        </w:tc>
      </w:tr>
      <w:tr w:rsidR="00F915C6" w:rsidRPr="00B24E65" w14:paraId="2744FDCB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7C7615B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EEB13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110D3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F35552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10359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4E406A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E0A5C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0B028E36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CC90C32" w14:textId="3F886778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E59D8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ED902D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64E877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9, 0.67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AF8AD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6F27B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5257E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2</w:t>
            </w:r>
          </w:p>
        </w:tc>
      </w:tr>
      <w:tr w:rsidR="00F915C6" w:rsidRPr="00B24E65" w14:paraId="3184797F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167313" w14:textId="29489691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449885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00C6A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D0D17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70, 0.07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200F7A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A28D24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16B75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0</w:t>
            </w:r>
          </w:p>
        </w:tc>
      </w:tr>
      <w:tr w:rsidR="00F915C6" w:rsidRPr="00B24E65" w14:paraId="409C6723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35BE66" w14:textId="29784705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2D630E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1F3D0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F74FBF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, 0.6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F375C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F9D92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0BF40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0</w:t>
            </w:r>
          </w:p>
        </w:tc>
      </w:tr>
      <w:tr w:rsidR="00F915C6" w:rsidRPr="00B24E65" w14:paraId="0D6E53E7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B2D79F6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AACC0D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6DBB5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B9A36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BF286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87D937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8E2D5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0883166A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956A9B" w14:textId="79BF00B9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27A42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D1894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38CD85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6, 0.65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54503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695C97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5F77C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</w:tr>
      <w:tr w:rsidR="00F915C6" w:rsidRPr="00B24E65" w14:paraId="47C7DBA4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7FFA36C" w14:textId="019B2694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2D219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F6DFF3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E4894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61, 0.27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F73D19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93C9BC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530AF7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9</w:t>
            </w:r>
          </w:p>
        </w:tc>
      </w:tr>
      <w:tr w:rsidR="00F915C6" w:rsidRPr="00B24E65" w14:paraId="18EE6C1E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9420F00" w14:textId="4368EF19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46467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0A50C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C973F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7, 0.59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73129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9C08D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40CC50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5</w:t>
            </w:r>
          </w:p>
        </w:tc>
      </w:tr>
      <w:tr w:rsidR="00F915C6" w:rsidRPr="00B24E65" w14:paraId="120BA035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B66995" w14:textId="025CBCA3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9FD32D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939D3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704567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1, 0.3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C77337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FDE9D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F01C5B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0</w:t>
            </w:r>
          </w:p>
        </w:tc>
      </w:tr>
      <w:tr w:rsidR="00F915C6" w:rsidRPr="00B24E65" w14:paraId="5AEDF70C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0DBBBD" w14:textId="64345D65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ist-learning </w:t>
            </w:r>
            <w:r w:rsidR="006D44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ayed-recall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E81B2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3656FD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7F92E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34341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BF0D5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F701BF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15C6" w:rsidRPr="00B24E65" w14:paraId="3B9FB96F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62B6E28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2DFCD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E49141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4940C9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B502E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13E562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F7AF89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15C6" w:rsidRPr="00B24E65" w14:paraId="7E078864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99B0EF" w14:textId="5CB4B8E4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825CA5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CF6B4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5270A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9, -0.0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1B9BBE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6B181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088E00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</w:tr>
      <w:tr w:rsidR="00F915C6" w:rsidRPr="00B24E65" w14:paraId="6FBC9261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2085D57" w14:textId="4BB352F2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F1939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B70E0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A1DFA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2.40, -0.1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0F1EC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41DA3B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01DBBD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3</w:t>
            </w:r>
          </w:p>
        </w:tc>
      </w:tr>
      <w:tr w:rsidR="00F915C6" w:rsidRPr="00B24E65" w14:paraId="29A4A25C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0487A91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92D2B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AB49C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39CB6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3C26A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A3830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9E74DE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15C6" w:rsidRPr="00B24E65" w14:paraId="0F459C99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F57E89" w14:textId="730563FF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40422D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B8659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61F595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8, -0.0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BB3D4A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F2917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0C2766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3</w:t>
            </w:r>
          </w:p>
        </w:tc>
      </w:tr>
      <w:tr w:rsidR="00F915C6" w:rsidRPr="00B24E65" w14:paraId="56461F3D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95561F" w14:textId="49F4CE25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15DA7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6B2D7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FBD3D4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2.14, 0.07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9E5767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FF3FC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53E68C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5</w:t>
            </w:r>
          </w:p>
        </w:tc>
      </w:tr>
      <w:tr w:rsidR="00F915C6" w:rsidRPr="00B24E65" w14:paraId="4D0374DE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B29408C" w14:textId="5F680395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ntic Fluenc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9E2F7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78F1A8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F99F6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3, 0.35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64537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9E3909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2DE05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5</w:t>
            </w:r>
          </w:p>
        </w:tc>
      </w:tr>
      <w:tr w:rsidR="00F915C6" w:rsidRPr="00B24E65" w14:paraId="6CF1A817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8A742CA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ory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BA069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29AB19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39B70D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453F3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4975A5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72173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15C6" w:rsidRPr="00B24E65" w14:paraId="2A9BB0DD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DCA7803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B6AD61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CA429B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0E21B6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D419C1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90E63F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81CF97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30C9293C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1DCC535" w14:textId="2A411424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D86618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759ACF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64CC5D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3.50, -0.25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A4D86B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B36FA1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7263B9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5</w:t>
            </w:r>
          </w:p>
        </w:tc>
      </w:tr>
      <w:tr w:rsidR="00F915C6" w:rsidRPr="00B24E65" w14:paraId="7EBED594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03FB5AB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72936E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32C880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E6B1FE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EB4A77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388FDC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97BD59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7003A18E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A147E08" w14:textId="49491568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 numb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F33EF1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6674A4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398427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3.18, 0.0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33A47B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DDEF13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CD8460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</w:tr>
      <w:tr w:rsidR="00F915C6" w:rsidRPr="00B24E65" w14:paraId="6C9E362E" w14:textId="77777777" w:rsidTr="005677FC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659C011" w14:textId="22FE07EF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ntic Flu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C2A333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9FB225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26226C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1, 0.4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A763D5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51D04E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5522D3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0</w:t>
            </w:r>
          </w:p>
        </w:tc>
      </w:tr>
    </w:tbl>
    <w:p w14:paraId="0C916565" w14:textId="77777777" w:rsidR="00F915C6" w:rsidRDefault="00F915C6" w:rsidP="00F915C6"/>
    <w:p w14:paraId="40EB8FB6" w14:textId="77777777" w:rsidR="00F915C6" w:rsidRDefault="00F915C6" w:rsidP="00F915C6"/>
    <w:p w14:paraId="2B48079C" w14:textId="4F9B4C54" w:rsidR="00F915C6" w:rsidRPr="00F915C6" w:rsidRDefault="00F915C6" w:rsidP="00F915C6">
      <w:pPr>
        <w:pBdr>
          <w:bottom w:val="single" w:sz="4" w:space="1" w:color="auto"/>
        </w:pBd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r w:rsidRPr="00F915C6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Table 2</w:t>
      </w:r>
    </w:p>
    <w:p w14:paraId="27F4FF8D" w14:textId="0B67E1A4" w:rsidR="00F915C6" w:rsidRPr="00B24E65" w:rsidRDefault="00F915C6" w:rsidP="00F915C6">
      <w:pPr>
        <w:pBdr>
          <w:bottom w:val="single" w:sz="4" w:space="1" w:color="auto"/>
        </w:pBd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4E6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ummary of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Linear / </w:t>
      </w:r>
      <w:r w:rsidRPr="00B24E6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Hierarchical Regression Analysis for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v</w:t>
      </w:r>
      <w:r w:rsidRPr="00B24E6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ariables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B24E6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redicting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verbal learning and memory (RTLE)</w:t>
      </w:r>
    </w:p>
    <w:tbl>
      <w:tblPr>
        <w:tblW w:w="933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8"/>
        <w:gridCol w:w="777"/>
        <w:gridCol w:w="676"/>
        <w:gridCol w:w="1653"/>
        <w:gridCol w:w="777"/>
        <w:gridCol w:w="777"/>
        <w:gridCol w:w="922"/>
      </w:tblGrid>
      <w:tr w:rsidR="00F915C6" w:rsidRPr="00B24E65" w14:paraId="5950337C" w14:textId="77777777" w:rsidTr="005677FC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CFC942B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0CD2E8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A7FDE0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67536E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9C79C4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9C3F6E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DE51B2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915C6" w:rsidRPr="00B24E65" w14:paraId="41087609" w14:textId="77777777" w:rsidTr="005677FC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D4076B" w14:textId="77777777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st-learning capac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52D78E1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82FD85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44B07C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333E5E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EC7444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0351F8E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15C6" w:rsidRPr="00B24E65" w14:paraId="10BE579C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CA4FD06" w14:textId="1E812431" w:rsidR="00F915C6" w:rsidRPr="00771819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08BD380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F3DCD4F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0FA3A8C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93, 6.06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AA4E79A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55B125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79CD1B" w14:textId="77777777" w:rsidR="00F915C6" w:rsidRPr="00771819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F915C6" w:rsidRPr="00B24E65" w14:paraId="743E9CE1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33A421" w14:textId="02116862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st-learning T</w:t>
            </w:r>
            <w:r w:rsidR="006D44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i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2C897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A351D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C88296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EA9558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142A7E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2F578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15C6" w:rsidRPr="00B24E65" w14:paraId="17AF143F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11549B8" w14:textId="14DD773B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8B9D39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BF60C3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403A3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16, 1.06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06BA8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2DD53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5A27A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</w:tr>
      <w:tr w:rsidR="00F915C6" w:rsidRPr="00B24E65" w14:paraId="0E27745A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A876AD" w14:textId="71FFB0FB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ist-learning </w:t>
            </w:r>
            <w:r w:rsidR="006D44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ayed-recall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3DD90C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07280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B96C42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1EF9D1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06ACA3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BDD26D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15C6" w:rsidRPr="00B24E65" w14:paraId="7DA81DBB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A75DCD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1C64D0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F86465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46828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509D59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53372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477A95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4158DA60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8998CD" w14:textId="3DF21948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B7D2B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1B223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FDC99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4, 0.03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32B85B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B496F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1150E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0</w:t>
            </w:r>
          </w:p>
        </w:tc>
      </w:tr>
      <w:tr w:rsidR="00F915C6" w:rsidRPr="00B24E65" w14:paraId="0AA1AD43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BE5A6A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99F373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157D3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F70763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874561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21804C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7C1E4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08B3804D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808A4D" w14:textId="7CCAB1B1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46973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423304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0103B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2, 0.0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2F7719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CDBB5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98103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0</w:t>
            </w:r>
          </w:p>
        </w:tc>
      </w:tr>
      <w:tr w:rsidR="00F915C6" w:rsidRPr="00B24E65" w14:paraId="22CAF863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94DCDEE" w14:textId="526CD419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E219F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50C331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011B37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26, 1.73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1E53C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804BE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EC281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</w:tr>
      <w:tr w:rsidR="00F915C6" w:rsidRPr="00B24E65" w14:paraId="41B1BBF5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FA7B585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4E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ory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EB9B1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A8964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9AA12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2509D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F7719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CEA58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15C6" w:rsidRPr="00B24E65" w14:paraId="11C51D35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A848696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92C078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289FA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80AD1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7C4D4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8AC758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26923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26862F0F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FE3539" w14:textId="1E3DC3EE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4CA3A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2FE0C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CE8C8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6, 1.53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F2024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74DC1C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0F7EF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6</w:t>
            </w:r>
          </w:p>
        </w:tc>
      </w:tr>
      <w:tr w:rsidR="00F915C6" w:rsidRPr="00B24E65" w14:paraId="5234FB9F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4C812D1" w14:textId="2E16D3F5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onse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A86908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63522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53641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4, 0.28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23433A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AE715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3E46F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3</w:t>
            </w:r>
          </w:p>
        </w:tc>
      </w:tr>
      <w:tr w:rsidR="00F915C6" w:rsidRPr="00B24E65" w14:paraId="70291AD9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5A5DBB3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EA532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6857D1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A1D182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93545F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BCB24C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B4E914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3602C333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F7FBE7" w14:textId="7E30CAEA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B87BD8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7F0AE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1D253D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6, 1.26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E6B51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9BD513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E0ED7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2</w:t>
            </w:r>
          </w:p>
        </w:tc>
      </w:tr>
      <w:tr w:rsidR="00F915C6" w:rsidRPr="00B24E65" w14:paraId="55329675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307549F" w14:textId="4CD6FB6F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onse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460A1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FED6C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382347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, 0.2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2448B3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C05B1B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17FF6F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3</w:t>
            </w:r>
          </w:p>
        </w:tc>
      </w:tr>
      <w:tr w:rsidR="00F915C6" w:rsidRPr="00B24E65" w14:paraId="38D44403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0C2E4D8" w14:textId="0F673AD5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FD1D9E2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0A07B68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AB297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45, 1.2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C6358A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A4DF4D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BB77A1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F915C6" w:rsidRPr="00B24E65" w14:paraId="67AFA7B4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241F7A3" w14:textId="77777777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C60C2B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3CDB34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564572F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571611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A79AD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EBBC9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15C6" w:rsidRPr="00B24E65" w14:paraId="06398D41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C187F8" w14:textId="6FAC7754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38A1E4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4B8FDF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7F4851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3, 1.36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A377D6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C391F7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678E017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5</w:t>
            </w:r>
          </w:p>
        </w:tc>
      </w:tr>
      <w:tr w:rsidR="00F915C6" w:rsidRPr="00B24E65" w14:paraId="25B625C6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ECA13F" w14:textId="294D9946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onse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F2D54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6ED44D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768E20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, 0.2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372715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0E33914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11960D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5</w:t>
            </w:r>
          </w:p>
        </w:tc>
      </w:tr>
      <w:tr w:rsidR="00F915C6" w:rsidRPr="00B24E65" w14:paraId="1D1D41A0" w14:textId="77777777" w:rsidTr="005677FC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D3E77B" w14:textId="2F53809C" w:rsidR="00F915C6" w:rsidRPr="00B24E65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644F9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4F5CDA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5AA0C29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9, 1.25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A14921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7F2E5C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22622E" w14:textId="77777777" w:rsidR="00F915C6" w:rsidRPr="00B24E65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F915C6" w:rsidRPr="00B24E65" w14:paraId="407D0F2B" w14:textId="77777777" w:rsidTr="005677FC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6B5279" w14:textId="721ED2E5" w:rsidR="00F915C6" w:rsidRPr="00BB3191" w:rsidRDefault="00F915C6" w:rsidP="005677F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ntic Flu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479A09" w14:textId="77777777" w:rsidR="00F915C6" w:rsidRPr="00BB3191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BED404E" w14:textId="77777777" w:rsidR="00F915C6" w:rsidRPr="00BB3191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C8E5E6" w14:textId="77777777" w:rsidR="00F915C6" w:rsidRPr="00BB3191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7, 0.3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28823E" w14:textId="77777777" w:rsidR="00F915C6" w:rsidRPr="00BB3191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A196EA0" w14:textId="77777777" w:rsidR="00F915C6" w:rsidRPr="00BB3191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CB5AB64" w14:textId="77777777" w:rsidR="00F915C6" w:rsidRPr="00BB3191" w:rsidRDefault="00F915C6" w:rsidP="005677FC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62</w:t>
            </w:r>
          </w:p>
        </w:tc>
      </w:tr>
    </w:tbl>
    <w:p w14:paraId="18BBB76B" w14:textId="77777777" w:rsidR="00F915C6" w:rsidRDefault="00F915C6" w:rsidP="00F915C6"/>
    <w:p w14:paraId="747852B1" w14:textId="5651D54B" w:rsidR="00F915C6" w:rsidRDefault="00F915C6" w:rsidP="00F915C6"/>
    <w:p w14:paraId="7ECC6C8D" w14:textId="1586ABD6" w:rsidR="00C90858" w:rsidRPr="00F915C6" w:rsidRDefault="00C90858" w:rsidP="006D44A4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r w:rsidRPr="00F915C6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Table </w:t>
      </w:r>
      <w:r w:rsidR="006D44A4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3</w:t>
      </w:r>
    </w:p>
    <w:p w14:paraId="15361A84" w14:textId="28176B9F" w:rsidR="00B64A26" w:rsidRPr="00B64A26" w:rsidRDefault="00C90858" w:rsidP="00C90858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908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ummary of Hierarchical Regression Analysis for variables predicting verbal learning and memory (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Healthy Controls</w:t>
      </w:r>
      <w:r w:rsidRPr="00C908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)</w:t>
      </w:r>
    </w:p>
    <w:tbl>
      <w:tblPr>
        <w:tblW w:w="933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10"/>
        <w:gridCol w:w="768"/>
        <w:gridCol w:w="669"/>
        <w:gridCol w:w="1735"/>
        <w:gridCol w:w="768"/>
        <w:gridCol w:w="768"/>
        <w:gridCol w:w="912"/>
      </w:tblGrid>
      <w:tr w:rsidR="006D44A4" w:rsidRPr="00B64A26" w14:paraId="3BD4E63B" w14:textId="77777777" w:rsidTr="006D44A4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7A404E1" w14:textId="77777777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A5C1E2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AFDA605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FD6DE3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117B9F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647598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A438868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6D44A4" w:rsidRPr="00B64A26" w14:paraId="74CBB991" w14:textId="77777777" w:rsidTr="006D44A4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1914736" w14:textId="2C68102C" w:rsidR="00B64A26" w:rsidRPr="00B64A26" w:rsidRDefault="006D44A4" w:rsidP="00B64A26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D44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ist-learning capac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D65E46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8F7C13E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3BD5D89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2BA2DE8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B7FEEA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5F3608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B64A26" w14:paraId="6276DDE0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CA4FFA2" w14:textId="74289FA9" w:rsidR="006D44A4" w:rsidRPr="00B64A26" w:rsidRDefault="006D44A4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0EFB8D3" w14:textId="77777777" w:rsidR="006D44A4" w:rsidRPr="00B64A26" w:rsidRDefault="006D44A4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9261BA" w14:textId="77777777" w:rsidR="006D44A4" w:rsidRPr="00B64A26" w:rsidRDefault="006D44A4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BBE5B3" w14:textId="77777777" w:rsidR="006D44A4" w:rsidRPr="00B64A26" w:rsidRDefault="006D44A4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67E8A7" w14:textId="77777777" w:rsidR="006D44A4" w:rsidRPr="00B64A26" w:rsidRDefault="006D44A4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554CB2" w14:textId="77777777" w:rsidR="006D44A4" w:rsidRPr="00B64A26" w:rsidRDefault="006D44A4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06C3695" w14:textId="77777777" w:rsidR="006D44A4" w:rsidRPr="00B64A26" w:rsidRDefault="006D44A4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D44A4" w:rsidRPr="00B64A26" w14:paraId="7A9FE258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A504746" w14:textId="045477A6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4CB136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DB55C58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1A47FB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48, -0.15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EC3C6D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7B158D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9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9AA0573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.001</w:t>
            </w:r>
          </w:p>
        </w:tc>
      </w:tr>
      <w:tr w:rsidR="006D44A4" w:rsidRPr="00B64A26" w14:paraId="31108741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BB3471" w14:textId="77777777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2D7B13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7B730F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9DF9D8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2ABE7D1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7E8FC63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0275C65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B64A26" w14:paraId="4F02B82A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6B8D001" w14:textId="14A4D94A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B1072F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117DF0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BD2D859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32, -0.0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2C27D8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A56DB3D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125B7A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29</w:t>
            </w:r>
          </w:p>
        </w:tc>
      </w:tr>
      <w:tr w:rsidR="006D44A4" w:rsidRPr="00B64A26" w14:paraId="44D038E1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65FF5E8" w14:textId="2331E514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A69862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D4D04F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EC5A19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54, 1.5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ED63BB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BBC8A3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B0EE0B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.001</w:t>
            </w:r>
          </w:p>
        </w:tc>
      </w:tr>
      <w:tr w:rsidR="006D44A4" w:rsidRPr="00B64A26" w14:paraId="48C87833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322EC81" w14:textId="77777777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DD7BF6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8D657D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1F3BA7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E45B41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31A7AB1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9E1DC2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B64A26" w14:paraId="01CEC69F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F33940C" w14:textId="4F830E5F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8C371B1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CED6B4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B38F2F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28, 0.0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2CE7AD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64CA83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5DEDCE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71</w:t>
            </w:r>
          </w:p>
        </w:tc>
      </w:tr>
      <w:tr w:rsidR="006D44A4" w:rsidRPr="00B64A26" w14:paraId="13CE09F3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4A676BC" w14:textId="19E82648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125F44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817FFA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BB7CA03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11, 1.19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4CDCA35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5D3032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B2C0BD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20</w:t>
            </w:r>
          </w:p>
        </w:tc>
      </w:tr>
      <w:tr w:rsidR="006D44A4" w:rsidRPr="00B64A26" w14:paraId="0D0B8B2B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606B98" w14:textId="22FA38B1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80C888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3DE6283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575E94D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2.45, 2.88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783DAC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86DF4A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D4F0F51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870</w:t>
            </w:r>
          </w:p>
        </w:tc>
      </w:tr>
      <w:tr w:rsidR="006D44A4" w:rsidRPr="00B64A26" w14:paraId="4D051A46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EE6A41A" w14:textId="12F7EE39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bookmarkStart w:id="1" w:name="_GoBack"/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nemic Fluency</w:t>
            </w:r>
            <w:bookmarkEnd w:id="1"/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13224C1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BB8D981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D7CF81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18, 1.10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E46561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B623C2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2AA5ED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08</w:t>
            </w:r>
          </w:p>
        </w:tc>
      </w:tr>
      <w:tr w:rsidR="007A2F01" w:rsidRPr="00B64A26" w14:paraId="33BF3082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1B0460F" w14:textId="69E6BD8C" w:rsidR="007A2F01" w:rsidRPr="006D44A4" w:rsidRDefault="006D44A4" w:rsidP="00B64A26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D44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ist-learning Trial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27C55E0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F738D8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4C9D16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331248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514453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1B6FAC6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D44A4" w:rsidRPr="00B64A26" w14:paraId="1FDB2B85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5DF1F6A" w14:textId="77777777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BC4F19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D73E2CD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1D0A2D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C051B0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AEAC97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C3F9F9E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B64A26" w14:paraId="7C3AD5FE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59F688B" w14:textId="1C73D338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F7A90A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C0B85A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113E3D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7, -0.0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318661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A11D9B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9DA715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20</w:t>
            </w:r>
          </w:p>
        </w:tc>
      </w:tr>
      <w:tr w:rsidR="006D44A4" w:rsidRPr="00B64A26" w14:paraId="61A127EA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83064BC" w14:textId="77777777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3957D0D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8EB463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4F0CA5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48F9E89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4C1BE5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7AF0D6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B64A26" w14:paraId="216D5DC4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70DDDB6" w14:textId="5E585D86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9FF66E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61CB42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638AB3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4, 0.0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70C3AE8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B3CDAD5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8A3DD4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424</w:t>
            </w:r>
          </w:p>
        </w:tc>
      </w:tr>
      <w:tr w:rsidR="006D44A4" w:rsidRPr="00B64A26" w14:paraId="6C197457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BB2E1AB" w14:textId="05CB894D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888698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44595E5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C9445F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8, 0.28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F4CCB0E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016A60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FEB9755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.001</w:t>
            </w:r>
          </w:p>
        </w:tc>
      </w:tr>
      <w:tr w:rsidR="006D44A4" w:rsidRPr="00B64A26" w14:paraId="7742E28B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7910CFE" w14:textId="77777777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2AC2898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19E0B2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71F09B9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CC4E948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9363848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01A2D2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B64A26" w14:paraId="28CBBFDD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775EDC7" w14:textId="0CFF34C9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2FC0E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D09824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0D744B1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4, 0.0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D7319E8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3B5D0C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117CAC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442</w:t>
            </w:r>
          </w:p>
        </w:tc>
      </w:tr>
      <w:tr w:rsidR="006D44A4" w:rsidRPr="00B64A26" w14:paraId="2E3E9042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B8C4D44" w14:textId="14EABC12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07CE439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24C333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0560DB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3, 0.25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058F08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F1177E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C3311C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16</w:t>
            </w:r>
          </w:p>
        </w:tc>
      </w:tr>
      <w:tr w:rsidR="006D44A4" w:rsidRPr="00B64A26" w14:paraId="4068905A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13102F4" w14:textId="48E44078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04B0F5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A98B8D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FF75B4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82, 0.29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F75B0D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10D5635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9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7B11B13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346</w:t>
            </w:r>
          </w:p>
        </w:tc>
      </w:tr>
      <w:tr w:rsidR="006D44A4" w:rsidRPr="00B64A26" w14:paraId="490DB791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676AE7B" w14:textId="1ADDBB0F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nemic Fluenc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21059B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84F4BD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51DB9C5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2, 0.2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06C90A9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FF671E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C7D2BF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21</w:t>
            </w:r>
          </w:p>
        </w:tc>
      </w:tr>
      <w:tr w:rsidR="007A2F01" w:rsidRPr="00B64A26" w14:paraId="3301B0DA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BC5D141" w14:textId="041A37D3" w:rsidR="007A2F01" w:rsidRPr="006D44A4" w:rsidRDefault="006D44A4" w:rsidP="00B64A26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D44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ist-learning Trial 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EF99ED4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94EFA5D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5E7A957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582321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7488F7E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5B59AD5" w14:textId="77777777" w:rsidR="007A2F01" w:rsidRPr="00B64A26" w:rsidRDefault="007A2F01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D44A4" w:rsidRPr="00B64A26" w14:paraId="7961FB47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7F872DE" w14:textId="77777777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15B8FA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0A3E8A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B21B58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73DA183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269CB2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FA433B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B64A26" w14:paraId="19F71BC0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AB49382" w14:textId="3DAC82AC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C8BCE6D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A7AEA2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8761A7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6, -0.0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5E0F19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1A1CCF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74194D3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14</w:t>
            </w:r>
          </w:p>
        </w:tc>
      </w:tr>
      <w:tr w:rsidR="006D44A4" w:rsidRPr="00B64A26" w14:paraId="10CBDA05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7F057F6" w14:textId="77777777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A6B4F9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1D8F17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AB3BF51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CBF4789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1284D0D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220D659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B64A26" w14:paraId="2AE71C9C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20CC438" w14:textId="7A5EB30C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ED081FD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017CB9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BEAED8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5, 0.0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EA6FCF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742FD3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FF952B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105</w:t>
            </w:r>
          </w:p>
        </w:tc>
      </w:tr>
      <w:tr w:rsidR="006D44A4" w:rsidRPr="00B64A26" w14:paraId="5D92717C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F41563F" w14:textId="05B5E866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896BD5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9E9FE88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0D67808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72, 0.29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EC78F7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8D7A9C9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499710B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387</w:t>
            </w:r>
          </w:p>
        </w:tc>
      </w:tr>
      <w:tr w:rsidR="006D44A4" w:rsidRPr="00B64A26" w14:paraId="11FC42CE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6188E9E" w14:textId="79324170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nemic Fluenc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72424C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0A4D1C6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E1051B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7, 0.24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31C1A45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828B0C5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C12380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.001</w:t>
            </w:r>
          </w:p>
        </w:tc>
      </w:tr>
      <w:tr w:rsidR="006D44A4" w:rsidRPr="00B64A26" w14:paraId="53EAFFF9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59B9FCC" w14:textId="77777777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E4E091D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C0534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746EDE3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720C7F3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FA38EBE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0A7E437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B64A26" w14:paraId="16F43667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9806649" w14:textId="29863884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DE0A45D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E0E3B39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302D43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5, 0.0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E92E26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40415E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BCA322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210</w:t>
            </w:r>
          </w:p>
        </w:tc>
      </w:tr>
      <w:tr w:rsidR="006D44A4" w:rsidRPr="00B64A26" w14:paraId="7B1D48A6" w14:textId="77777777" w:rsidTr="00B64A26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1D7D4AD" w14:textId="7C64605A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006C0B9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E1C44C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D889D9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89, 0.1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D130611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DDCB462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700F75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129</w:t>
            </w:r>
          </w:p>
        </w:tc>
      </w:tr>
      <w:tr w:rsidR="006D44A4" w:rsidRPr="00B64A26" w14:paraId="59FE35CF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D790151" w14:textId="1FCCC87A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nemic Fluenc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6344164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DBD5F4F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4FE4C91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3, 0.2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ACC1BAE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34EED95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5FD1AEA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09</w:t>
            </w:r>
          </w:p>
        </w:tc>
      </w:tr>
      <w:tr w:rsidR="006D44A4" w:rsidRPr="00B64A26" w14:paraId="3E4A8627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8633CE1" w14:textId="38FC716F" w:rsidR="00B64A26" w:rsidRPr="00B64A26" w:rsidRDefault="00B64A26" w:rsidP="00B64A26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23438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DE1757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D63582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1, 0.2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738A900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3B85BFC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ADBD78" w14:textId="77777777" w:rsidR="00B64A26" w:rsidRPr="00B64A26" w:rsidRDefault="00B64A26" w:rsidP="00B64A26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35</w:t>
            </w:r>
          </w:p>
        </w:tc>
      </w:tr>
      <w:tr w:rsidR="007A2F01" w:rsidRPr="000A1A6E" w14:paraId="0E773A1E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855F1E7" w14:textId="658E5797" w:rsidR="007A2F01" w:rsidRPr="006D44A4" w:rsidRDefault="006D44A4" w:rsidP="000A1A6E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D44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ist-learning Delayed-recall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2E067A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4BB752D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8B06C1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E8EF7EC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CA0276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CD27A8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D44A4" w:rsidRPr="000A1A6E" w14:paraId="5E7E314A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95D4A46" w14:textId="56414229" w:rsidR="000A1A6E" w:rsidRPr="000A1A6E" w:rsidRDefault="00B64A26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4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  <w:r w:rsidR="000A1A6E"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AF7578B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DE6299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1D570C0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4533DC2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875044F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C331374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0A1A6E" w14:paraId="0506CA88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E2DACD6" w14:textId="436A032D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94C5D5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1A4C286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8C736D7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11, -0.03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D8FBDBC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E6E90DD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2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2B857A2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</w:tr>
      <w:tr w:rsidR="006D44A4" w:rsidRPr="000A1A6E" w14:paraId="03B38F83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0946D5D" w14:textId="77777777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9347E34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DDA3648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761342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719DD3B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6491B64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DACA7F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0A1A6E" w14:paraId="14FEAF11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2EB7B3" w14:textId="4641981F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54A344E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AC56BD9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2C76A08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8, 0.00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73B74AC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EF7B410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FC3C8E3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70</w:t>
            </w:r>
          </w:p>
        </w:tc>
      </w:tr>
      <w:tr w:rsidR="006D44A4" w:rsidRPr="000A1A6E" w14:paraId="17050A6C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98EE9BC" w14:textId="44761CE0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AA97A82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CDA35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5FF4F5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75, 0.7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E9297B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8D21CCB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FA77A2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61</w:t>
            </w:r>
          </w:p>
        </w:tc>
      </w:tr>
      <w:tr w:rsidR="006D44A4" w:rsidRPr="000A1A6E" w14:paraId="1E24E931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76DA12F" w14:textId="711398C4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nemic Fluenc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3CD5AA6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81B4C39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A481035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12, 0.37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9A29180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CB4C9F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EB418B7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.001</w:t>
            </w:r>
          </w:p>
        </w:tc>
      </w:tr>
      <w:tr w:rsidR="006D44A4" w:rsidRPr="000A1A6E" w14:paraId="1C10C302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912C5EF" w14:textId="77777777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0402017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71BEA06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4EDAF95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D75EB4D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FD0D2B3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92FDBD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0A1A6E" w14:paraId="5D05C827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DAC9A0A" w14:textId="095FC237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19E72CF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6A74EBC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B844C7A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7, 0.0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D76B76B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E674835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B49E5E7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151</w:t>
            </w:r>
          </w:p>
        </w:tc>
      </w:tr>
      <w:tr w:rsidR="006D44A4" w:rsidRPr="000A1A6E" w14:paraId="549B0D91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1DC561C" w14:textId="367847F0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CE05720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57B3022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1F24318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1.02, 0.43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604D925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30B29B9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E4C6A68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419</w:t>
            </w:r>
          </w:p>
        </w:tc>
      </w:tr>
      <w:tr w:rsidR="006D44A4" w:rsidRPr="000A1A6E" w14:paraId="1FFCB403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B646232" w14:textId="69B133E9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nemic Fluenc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517EEEF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2360756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DC45725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6, 0.3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04FE54F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41CCA62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F8D04C4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04</w:t>
            </w:r>
          </w:p>
        </w:tc>
      </w:tr>
      <w:tr w:rsidR="006D44A4" w:rsidRPr="000A1A6E" w14:paraId="03CDC596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C92A4A4" w14:textId="3E074DA4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0C30157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41757AC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E8B3EFE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3, 0.33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EFC8A7D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959ACC2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0457608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18</w:t>
            </w:r>
          </w:p>
        </w:tc>
      </w:tr>
      <w:tr w:rsidR="007A2F01" w:rsidRPr="000A1A6E" w14:paraId="05606E1B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89E760" w14:textId="38B2340F" w:rsidR="007A2F01" w:rsidRPr="006D44A4" w:rsidRDefault="006D44A4" w:rsidP="000A1A6E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D44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tory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D7E3C9F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EE86512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47A3E0D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0AB62C0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F81421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28E830" w14:textId="77777777" w:rsidR="007A2F01" w:rsidRPr="000A1A6E" w:rsidRDefault="007A2F01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D44A4" w:rsidRPr="000A1A6E" w14:paraId="7E862BA2" w14:textId="77777777" w:rsidTr="006D44A4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AD6C7EA" w14:textId="7CBCCE3D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Step 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CC01F25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1779EB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50FB46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687E366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62BAB0E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44DFA3F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0A1A6E" w14:paraId="0B08DF0A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4D3D821" w14:textId="589EA80C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E17342A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B3928B8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ADBDF4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17, -0.00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010943C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713908C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49D2107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45</w:t>
            </w:r>
          </w:p>
        </w:tc>
      </w:tr>
      <w:tr w:rsidR="006D44A4" w:rsidRPr="000A1A6E" w14:paraId="105B1FFD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E613FC6" w14:textId="77777777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3D8712A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17A10D4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2E4742E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149B00D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2F3A410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7E9D346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0A1A6E" w14:paraId="1C2ED54D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5E04C32" w14:textId="2C9BB592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8D7D91B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BB0AA76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3885FE9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7, 0.07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1D44EFA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8E6A4CA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34C964D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27</w:t>
            </w:r>
          </w:p>
        </w:tc>
      </w:tr>
      <w:tr w:rsidR="006D44A4" w:rsidRPr="000A1A6E" w14:paraId="02CA1FBF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BB9AFD5" w14:textId="122CD4E3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D9B5572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B29D2CD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E88DAE3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41, 0.88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3421D30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A66BBC3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3E1575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.001</w:t>
            </w:r>
          </w:p>
        </w:tc>
      </w:tr>
      <w:tr w:rsidR="006D44A4" w:rsidRPr="000A1A6E" w14:paraId="5AF7E0A0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F3087A1" w14:textId="77777777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p 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3CFE989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A3EE02B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92AC2B0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87BB786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D3C6480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0E84DA8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D44A4" w:rsidRPr="000A1A6E" w14:paraId="3298117B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555DD39" w14:textId="1FA14E15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A14AEE6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6866334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C989DD3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7, 0.07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5EBA2FD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BD876C9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A51E3AB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38</w:t>
            </w:r>
          </w:p>
        </w:tc>
      </w:tr>
      <w:tr w:rsidR="006D44A4" w:rsidRPr="000A1A6E" w14:paraId="09428A36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EE366FD" w14:textId="77D57282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 Memory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4F2C07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FCD824C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A0C6FE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29, 0.81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A2CF583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9D37649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06DA43E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.001</w:t>
            </w:r>
          </w:p>
        </w:tc>
      </w:tr>
      <w:tr w:rsidR="006D44A4" w:rsidRPr="000A1A6E" w14:paraId="397F949D" w14:textId="77777777" w:rsidTr="000A1A6E"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8BCE91F" w14:textId="4320D2F0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cture Nam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4835BF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742BCB4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64DF07A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2.01, 0.52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70F3CCF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E9C856D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5B7713B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240</w:t>
            </w:r>
          </w:p>
        </w:tc>
      </w:tr>
      <w:tr w:rsidR="006D44A4" w:rsidRPr="000A1A6E" w14:paraId="5EE5A9C3" w14:textId="77777777" w:rsidTr="000A1A6E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E751D01" w14:textId="712B2541" w:rsidR="000A1A6E" w:rsidRPr="000A1A6E" w:rsidRDefault="000A1A6E" w:rsidP="000A1A6E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   </w:t>
            </w:r>
            <w:r w:rsidR="00281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nemic Flu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DE6A4A1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446724E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D9BEE8F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8, 0.5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21B9DB8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87E7767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6B7A945" w14:textId="77777777" w:rsidR="000A1A6E" w:rsidRPr="000A1A6E" w:rsidRDefault="000A1A6E" w:rsidP="000A1A6E">
            <w:pPr>
              <w:spacing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1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10</w:t>
            </w:r>
          </w:p>
        </w:tc>
      </w:tr>
    </w:tbl>
    <w:p w14:paraId="2BAE74AF" w14:textId="77777777" w:rsidR="000A1A6E" w:rsidRPr="000A1A6E" w:rsidRDefault="000A1A6E" w:rsidP="000A1A6E">
      <w:pPr>
        <w:shd w:val="clear" w:color="auto" w:fill="FFFFFF"/>
        <w:spacing w:after="100" w:afterAutospacing="1" w:line="48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A1A6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</w:t>
      </w:r>
    </w:p>
    <w:p w14:paraId="7CE4720E" w14:textId="77777777" w:rsidR="00B64A26" w:rsidRPr="00B64A26" w:rsidRDefault="00B64A26" w:rsidP="00B64A26">
      <w:pPr>
        <w:shd w:val="clear" w:color="auto" w:fill="FFFFFF"/>
        <w:spacing w:after="100" w:afterAutospacing="1" w:line="48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bookmarkEnd w:id="0"/>
    <w:p w14:paraId="1C707278" w14:textId="77777777" w:rsidR="00B64A26" w:rsidRDefault="00B64A26" w:rsidP="00F915C6"/>
    <w:sectPr w:rsidR="00B64A26" w:rsidSect="00CD07FD">
      <w:headerReference w:type="default" r:id="rId7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366A4" w14:textId="77777777" w:rsidR="002C3B54" w:rsidRDefault="002C3B54" w:rsidP="00574C7C">
      <w:pPr>
        <w:spacing w:line="240" w:lineRule="auto"/>
      </w:pPr>
      <w:r>
        <w:separator/>
      </w:r>
    </w:p>
  </w:endnote>
  <w:endnote w:type="continuationSeparator" w:id="0">
    <w:p w14:paraId="3500E4B4" w14:textId="77777777" w:rsidR="002C3B54" w:rsidRDefault="002C3B54" w:rsidP="00574C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D2CAA" w14:textId="77777777" w:rsidR="002C3B54" w:rsidRDefault="002C3B54" w:rsidP="00574C7C">
      <w:pPr>
        <w:spacing w:line="240" w:lineRule="auto"/>
      </w:pPr>
      <w:r>
        <w:separator/>
      </w:r>
    </w:p>
  </w:footnote>
  <w:footnote w:type="continuationSeparator" w:id="0">
    <w:p w14:paraId="67EA393C" w14:textId="77777777" w:rsidR="002C3B54" w:rsidRDefault="002C3B54" w:rsidP="00574C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9976C" w14:textId="058C8FDF" w:rsidR="005677FC" w:rsidRDefault="005677FC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0DE3E6D" wp14:editId="390D967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32CFAD8" w14:textId="77777777" w:rsidR="005677FC" w:rsidRDefault="005677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2A5BB1"/>
    <w:multiLevelType w:val="multilevel"/>
    <w:tmpl w:val="FBB4C07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" w15:restartNumberingAfterBreak="0">
    <w:nsid w:val="2EE2481C"/>
    <w:multiLevelType w:val="multilevel"/>
    <w:tmpl w:val="0C0A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 w15:restartNumberingAfterBreak="0">
    <w:nsid w:val="4E030807"/>
    <w:multiLevelType w:val="multilevel"/>
    <w:tmpl w:val="0C0A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516B4C7F"/>
    <w:multiLevelType w:val="hybridMultilevel"/>
    <w:tmpl w:val="D56293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23468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6792213"/>
    <w:multiLevelType w:val="hybridMultilevel"/>
    <w:tmpl w:val="C502613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27097E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6C4D0282"/>
    <w:multiLevelType w:val="hybridMultilevel"/>
    <w:tmpl w:val="C41AD27C"/>
    <w:lvl w:ilvl="0" w:tplc="234318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861C9D"/>
    <w:multiLevelType w:val="hybridMultilevel"/>
    <w:tmpl w:val="DA9670CC"/>
    <w:lvl w:ilvl="0" w:tplc="20771334">
      <w:start w:val="1"/>
      <w:numFmt w:val="decimal"/>
      <w:lvlText w:val="%1."/>
      <w:lvlJc w:val="left"/>
      <w:pPr>
        <w:ind w:left="720" w:hanging="360"/>
      </w:pPr>
    </w:lvl>
    <w:lvl w:ilvl="1" w:tplc="20771334" w:tentative="1">
      <w:start w:val="1"/>
      <w:numFmt w:val="lowerLetter"/>
      <w:lvlText w:val="%2."/>
      <w:lvlJc w:val="left"/>
      <w:pPr>
        <w:ind w:left="1440" w:hanging="360"/>
      </w:pPr>
    </w:lvl>
    <w:lvl w:ilvl="2" w:tplc="20771334" w:tentative="1">
      <w:start w:val="1"/>
      <w:numFmt w:val="lowerRoman"/>
      <w:lvlText w:val="%3."/>
      <w:lvlJc w:val="right"/>
      <w:pPr>
        <w:ind w:left="2160" w:hanging="180"/>
      </w:pPr>
    </w:lvl>
    <w:lvl w:ilvl="3" w:tplc="20771334" w:tentative="1">
      <w:start w:val="1"/>
      <w:numFmt w:val="decimal"/>
      <w:lvlText w:val="%4."/>
      <w:lvlJc w:val="left"/>
      <w:pPr>
        <w:ind w:left="2880" w:hanging="360"/>
      </w:pPr>
    </w:lvl>
    <w:lvl w:ilvl="4" w:tplc="20771334" w:tentative="1">
      <w:start w:val="1"/>
      <w:numFmt w:val="lowerLetter"/>
      <w:lvlText w:val="%5."/>
      <w:lvlJc w:val="left"/>
      <w:pPr>
        <w:ind w:left="3600" w:hanging="360"/>
      </w:pPr>
    </w:lvl>
    <w:lvl w:ilvl="5" w:tplc="20771334" w:tentative="1">
      <w:start w:val="1"/>
      <w:numFmt w:val="lowerRoman"/>
      <w:lvlText w:val="%6."/>
      <w:lvlJc w:val="right"/>
      <w:pPr>
        <w:ind w:left="4320" w:hanging="180"/>
      </w:pPr>
    </w:lvl>
    <w:lvl w:ilvl="6" w:tplc="20771334" w:tentative="1">
      <w:start w:val="1"/>
      <w:numFmt w:val="decimal"/>
      <w:lvlText w:val="%7."/>
      <w:lvlJc w:val="left"/>
      <w:pPr>
        <w:ind w:left="5040" w:hanging="360"/>
      </w:pPr>
    </w:lvl>
    <w:lvl w:ilvl="7" w:tplc="20771334" w:tentative="1">
      <w:start w:val="1"/>
      <w:numFmt w:val="lowerLetter"/>
      <w:lvlText w:val="%8."/>
      <w:lvlJc w:val="left"/>
      <w:pPr>
        <w:ind w:left="5760" w:hanging="360"/>
      </w:pPr>
    </w:lvl>
    <w:lvl w:ilvl="8" w:tplc="2077133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B64"/>
    <w:rsid w:val="00036419"/>
    <w:rsid w:val="00041BDB"/>
    <w:rsid w:val="000A1A6E"/>
    <w:rsid w:val="000D6D57"/>
    <w:rsid w:val="001261C6"/>
    <w:rsid w:val="00164419"/>
    <w:rsid w:val="00192761"/>
    <w:rsid w:val="001B7A89"/>
    <w:rsid w:val="001F57FB"/>
    <w:rsid w:val="002819EA"/>
    <w:rsid w:val="002860E6"/>
    <w:rsid w:val="002B03E3"/>
    <w:rsid w:val="002C3B54"/>
    <w:rsid w:val="00330841"/>
    <w:rsid w:val="00362855"/>
    <w:rsid w:val="00375B0E"/>
    <w:rsid w:val="004646A6"/>
    <w:rsid w:val="00470BF6"/>
    <w:rsid w:val="004C6E4C"/>
    <w:rsid w:val="004D7B07"/>
    <w:rsid w:val="005300CF"/>
    <w:rsid w:val="00562F73"/>
    <w:rsid w:val="005677FC"/>
    <w:rsid w:val="00574C7C"/>
    <w:rsid w:val="00612425"/>
    <w:rsid w:val="00666BDF"/>
    <w:rsid w:val="006A7B10"/>
    <w:rsid w:val="006D44A4"/>
    <w:rsid w:val="006F4CE1"/>
    <w:rsid w:val="00701B11"/>
    <w:rsid w:val="00705B30"/>
    <w:rsid w:val="0075089B"/>
    <w:rsid w:val="007A2F01"/>
    <w:rsid w:val="007E63DA"/>
    <w:rsid w:val="008A7082"/>
    <w:rsid w:val="008B497B"/>
    <w:rsid w:val="008E633E"/>
    <w:rsid w:val="008E6590"/>
    <w:rsid w:val="00901404"/>
    <w:rsid w:val="00922924"/>
    <w:rsid w:val="00976E66"/>
    <w:rsid w:val="009934C1"/>
    <w:rsid w:val="009F33D2"/>
    <w:rsid w:val="009F4AB1"/>
    <w:rsid w:val="00A40181"/>
    <w:rsid w:val="00A504EB"/>
    <w:rsid w:val="00A76AC3"/>
    <w:rsid w:val="00A81B64"/>
    <w:rsid w:val="00AE0BFF"/>
    <w:rsid w:val="00AE4789"/>
    <w:rsid w:val="00B17DE4"/>
    <w:rsid w:val="00B64A26"/>
    <w:rsid w:val="00B65144"/>
    <w:rsid w:val="00BA381A"/>
    <w:rsid w:val="00BA5282"/>
    <w:rsid w:val="00BC7DB4"/>
    <w:rsid w:val="00C90858"/>
    <w:rsid w:val="00C956E5"/>
    <w:rsid w:val="00CD07FD"/>
    <w:rsid w:val="00D024BD"/>
    <w:rsid w:val="00D3061D"/>
    <w:rsid w:val="00D43153"/>
    <w:rsid w:val="00D60770"/>
    <w:rsid w:val="00DA4AF8"/>
    <w:rsid w:val="00DC43EB"/>
    <w:rsid w:val="00E32E0E"/>
    <w:rsid w:val="00E50769"/>
    <w:rsid w:val="00E62073"/>
    <w:rsid w:val="00EA6828"/>
    <w:rsid w:val="00F450C7"/>
    <w:rsid w:val="00F54FE6"/>
    <w:rsid w:val="00F915C6"/>
    <w:rsid w:val="00FC74A7"/>
    <w:rsid w:val="00FD7136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C842F"/>
  <w15:chartTrackingRefBased/>
  <w15:docId w15:val="{0F6DEE60-9A53-4E36-B5A2-56C505B23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81B6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4C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C7C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74C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C7C"/>
    <w:rPr>
      <w:rFonts w:ascii="Arial" w:eastAsia="Arial" w:hAnsi="Arial" w:cs="Arial"/>
      <w:lang w:val="en"/>
    </w:rPr>
  </w:style>
  <w:style w:type="paragraph" w:customStyle="1" w:styleId="Heading1PHPDOCX">
    <w:name w:val="Heading 1 PHPDOCX"/>
    <w:basedOn w:val="Normal"/>
    <w:next w:val="Normal"/>
    <w:link w:val="Heading1CarPHPDOCX"/>
    <w:uiPriority w:val="9"/>
    <w:qFormat/>
    <w:rsid w:val="00FC74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customStyle="1" w:styleId="Heading2PHPDOCX">
    <w:name w:val="Heading 2 PHPDOCX"/>
    <w:basedOn w:val="Normal"/>
    <w:next w:val="Normal"/>
    <w:link w:val="Heading2CarPHPDOCX"/>
    <w:uiPriority w:val="9"/>
    <w:unhideWhenUsed/>
    <w:qFormat/>
    <w:rsid w:val="00FC74A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customStyle="1" w:styleId="Heading3PHPDOCX">
    <w:name w:val="Heading 3 PHPDOCX"/>
    <w:basedOn w:val="Normal"/>
    <w:next w:val="Normal"/>
    <w:link w:val="Heading3CarPHPDOCX"/>
    <w:uiPriority w:val="9"/>
    <w:unhideWhenUsed/>
    <w:qFormat/>
    <w:rsid w:val="00FC74A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customStyle="1" w:styleId="Heading4PHPDOCX">
    <w:name w:val="Heading 4 PHPDOCX"/>
    <w:basedOn w:val="Normal"/>
    <w:next w:val="Normal"/>
    <w:link w:val="Heading4CarPHPDOCX"/>
    <w:uiPriority w:val="9"/>
    <w:unhideWhenUsed/>
    <w:qFormat/>
    <w:rsid w:val="00FC74A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customStyle="1" w:styleId="Heading5PHPDOCX">
    <w:name w:val="Heading 5 PHPDOCX"/>
    <w:basedOn w:val="Normal"/>
    <w:next w:val="Normal"/>
    <w:link w:val="Heading5CarPHPDOCX"/>
    <w:uiPriority w:val="9"/>
    <w:unhideWhenUsed/>
    <w:qFormat/>
    <w:rsid w:val="00FC74A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Heading6PHPDOCX">
    <w:name w:val="Heading 6 PHPDOCX"/>
    <w:basedOn w:val="Normal"/>
    <w:next w:val="Normal"/>
    <w:link w:val="Heading6CarPHPDOCX"/>
    <w:uiPriority w:val="9"/>
    <w:unhideWhenUsed/>
    <w:qFormat/>
    <w:rsid w:val="00FC74A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Heading7PHPDOCX">
    <w:name w:val="Heading 7 PHPDOCX"/>
    <w:basedOn w:val="Normal"/>
    <w:next w:val="Normal"/>
    <w:link w:val="Heading7CarPHPDOCX"/>
    <w:uiPriority w:val="9"/>
    <w:unhideWhenUsed/>
    <w:qFormat/>
    <w:rsid w:val="00FC74A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Heading8PHPDOCX">
    <w:name w:val="Heading 8 PHPDOCX"/>
    <w:basedOn w:val="Normal"/>
    <w:next w:val="Normal"/>
    <w:link w:val="Heading8CarPHPDOCX"/>
    <w:uiPriority w:val="9"/>
    <w:semiHidden/>
    <w:unhideWhenUsed/>
    <w:qFormat/>
    <w:rsid w:val="00FC74A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customStyle="1" w:styleId="Heading9PHPDOCX">
    <w:name w:val="Heading 9 PHPDOCX"/>
    <w:basedOn w:val="Normal"/>
    <w:next w:val="Normal"/>
    <w:link w:val="Heading9CarPHPDOCX"/>
    <w:uiPriority w:val="9"/>
    <w:semiHidden/>
    <w:unhideWhenUsed/>
    <w:qFormat/>
    <w:rsid w:val="00FC74A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annotationreferencePHPDOCX">
    <w:name w:val="annotation reference PHPDOCX"/>
    <w:basedOn w:val="DefaultParagraphFontPHPDOCX"/>
    <w:uiPriority w:val="99"/>
    <w:semiHidden/>
    <w:unhideWhenUsed/>
    <w:rsid w:val="00FC74A7"/>
    <w:rPr>
      <w:sz w:val="16"/>
      <w:szCs w:val="16"/>
    </w:rPr>
  </w:style>
  <w:style w:type="paragraph" w:customStyle="1" w:styleId="annotationtextPHPDOCX">
    <w:name w:val="annotation text PHPDOCX"/>
    <w:basedOn w:val="Normal"/>
    <w:link w:val="CommentTextCharPHPDOCX"/>
    <w:uiPriority w:val="99"/>
    <w:semiHidden/>
    <w:unhideWhenUsed/>
    <w:rsid w:val="00FC74A7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PHPDOCX">
    <w:name w:val="Comment Text Char PHPDOCX"/>
    <w:basedOn w:val="DefaultParagraphFontPHPDOCX"/>
    <w:link w:val="annotationtextPHPDOCX"/>
    <w:uiPriority w:val="99"/>
    <w:semiHidden/>
    <w:rsid w:val="00FC74A7"/>
    <w:rPr>
      <w:sz w:val="20"/>
      <w:szCs w:val="20"/>
    </w:rPr>
  </w:style>
  <w:style w:type="paragraph" w:customStyle="1" w:styleId="annotationsubjectPHPDOCX">
    <w:name w:val="annotation subject PHPDOCX"/>
    <w:basedOn w:val="annotationtextPHPDOCX"/>
    <w:next w:val="annotationtextPHPDOCX"/>
    <w:link w:val="CommentSubjectCharPHPDOCX"/>
    <w:uiPriority w:val="99"/>
    <w:semiHidden/>
    <w:unhideWhenUsed/>
    <w:rsid w:val="00FC74A7"/>
    <w:rPr>
      <w:b/>
      <w:bCs/>
    </w:rPr>
  </w:style>
  <w:style w:type="character" w:customStyle="1" w:styleId="CommentSubjectCharPHPDOCX">
    <w:name w:val="Comment Subject Char PHPDOCX"/>
    <w:basedOn w:val="CommentTextCharPHPDOCX"/>
    <w:link w:val="annotationsubjectPHPDOCX"/>
    <w:uiPriority w:val="99"/>
    <w:semiHidden/>
    <w:rsid w:val="00FC74A7"/>
    <w:rPr>
      <w:b/>
      <w:bCs/>
      <w:sz w:val="20"/>
      <w:szCs w:val="20"/>
    </w:rPr>
  </w:style>
  <w:style w:type="paragraph" w:customStyle="1" w:styleId="BalloonTextPHPDOCX">
    <w:name w:val="Balloon Text PHPDOCX"/>
    <w:basedOn w:val="Normal"/>
    <w:link w:val="BalloonTextCharPHPDOCX"/>
    <w:uiPriority w:val="99"/>
    <w:semiHidden/>
    <w:unhideWhenUsed/>
    <w:rsid w:val="00FC74A7"/>
    <w:pPr>
      <w:spacing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PHPDOCX">
    <w:name w:val="Balloon Text Char PHPDOCX"/>
    <w:basedOn w:val="DefaultParagraphFontPHPDOCX"/>
    <w:link w:val="BalloonTextPHPDOCX"/>
    <w:uiPriority w:val="99"/>
    <w:semiHidden/>
    <w:rsid w:val="00FC74A7"/>
    <w:rPr>
      <w:rFonts w:ascii="Tahoma" w:hAnsi="Tahoma" w:cs="Tahoma"/>
      <w:sz w:val="16"/>
      <w:szCs w:val="16"/>
    </w:rPr>
  </w:style>
  <w:style w:type="paragraph" w:customStyle="1" w:styleId="footnoteTextPHPDOCX">
    <w:name w:val="footnote Text PHPDOCX"/>
    <w:basedOn w:val="Normal"/>
    <w:link w:val="footnotetextCarPHPDOCX"/>
    <w:uiPriority w:val="99"/>
    <w:semiHidden/>
    <w:unhideWhenUsed/>
    <w:rsid w:val="00FC74A7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footnotetextCarPHPDOCX">
    <w:name w:val="footnote text Car PHPDOCX"/>
    <w:basedOn w:val="DefaultParagraphFontPHPDOCX"/>
    <w:link w:val="footnoteTextPHPDOCX"/>
    <w:uiPriority w:val="99"/>
    <w:semiHidden/>
    <w:rsid w:val="00FC74A7"/>
    <w:rPr>
      <w:sz w:val="20"/>
      <w:szCs w:val="20"/>
    </w:rPr>
  </w:style>
  <w:style w:type="character" w:customStyle="1" w:styleId="footnoteReferencePHPDOCX">
    <w:name w:val="footnote Reference PHPDOCX"/>
    <w:basedOn w:val="DefaultParagraphFontPHPDOCX"/>
    <w:uiPriority w:val="99"/>
    <w:semiHidden/>
    <w:unhideWhenUsed/>
    <w:rsid w:val="00FC74A7"/>
    <w:rPr>
      <w:vertAlign w:val="superscript"/>
    </w:rPr>
  </w:style>
  <w:style w:type="paragraph" w:customStyle="1" w:styleId="endnoteTextPHPDOCX">
    <w:name w:val="endnote Text PHPDOCX"/>
    <w:basedOn w:val="Normal"/>
    <w:link w:val="endnotetextCarPHPDOCX"/>
    <w:uiPriority w:val="99"/>
    <w:semiHidden/>
    <w:unhideWhenUsed/>
    <w:rsid w:val="00FC74A7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endnotetextCarPHPDOCX">
    <w:name w:val="endnote text Car PHPDOCX"/>
    <w:basedOn w:val="DefaultParagraphFontPHPDOCX"/>
    <w:link w:val="endnoteTextPHPDOCX"/>
    <w:uiPriority w:val="99"/>
    <w:semiHidden/>
    <w:rsid w:val="00FC74A7"/>
    <w:rPr>
      <w:sz w:val="20"/>
      <w:szCs w:val="20"/>
    </w:rPr>
  </w:style>
  <w:style w:type="character" w:customStyle="1" w:styleId="endnoteReferencePHPDOCX">
    <w:name w:val="endnote Reference PHPDOCX"/>
    <w:basedOn w:val="DefaultParagraphFontPHPDOCX"/>
    <w:uiPriority w:val="99"/>
    <w:semiHidden/>
    <w:unhideWhenUsed/>
    <w:rsid w:val="00FC74A7"/>
    <w:rPr>
      <w:vertAlign w:val="superscript"/>
    </w:rPr>
  </w:style>
  <w:style w:type="character" w:customStyle="1" w:styleId="DefaultParagraphFontPHPDOCX">
    <w:name w:val="Default Paragraph Font PHPDOCX"/>
    <w:uiPriority w:val="1"/>
    <w:semiHidden/>
    <w:unhideWhenUsed/>
    <w:rsid w:val="00FC74A7"/>
  </w:style>
  <w:style w:type="numbering" w:customStyle="1" w:styleId="NoListPHPDOCX">
    <w:name w:val="No List PHPDOCX"/>
    <w:uiPriority w:val="99"/>
    <w:semiHidden/>
    <w:unhideWhenUsed/>
    <w:rsid w:val="00FC74A7"/>
  </w:style>
  <w:style w:type="character" w:customStyle="1" w:styleId="Heading1CarPHPDOCX">
    <w:name w:val="Heading 1 Car PHPDOCX"/>
    <w:basedOn w:val="DefaultParagraphFontPHPDOCX"/>
    <w:link w:val="Heading1PHPDOCX"/>
    <w:uiPriority w:val="9"/>
    <w:rsid w:val="00FC74A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arPHPDOCX">
    <w:name w:val="Heading 2 Car PHPDOCX"/>
    <w:basedOn w:val="DefaultParagraphFontPHPDOCX"/>
    <w:link w:val="Heading2PHPDOCX"/>
    <w:uiPriority w:val="9"/>
    <w:rsid w:val="00FC74A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arPHPDOCX">
    <w:name w:val="Heading 3 Car PHPDOCX"/>
    <w:basedOn w:val="DefaultParagraphFontPHPDOCX"/>
    <w:link w:val="Heading3PHPDOCX"/>
    <w:uiPriority w:val="9"/>
    <w:rsid w:val="00FC74A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arPHPDOCX">
    <w:name w:val="Heading 4 Car PHPDOCX"/>
    <w:basedOn w:val="DefaultParagraphFontPHPDOCX"/>
    <w:link w:val="Heading4PHPDOCX"/>
    <w:uiPriority w:val="9"/>
    <w:rsid w:val="00FC74A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arPHPDOCX">
    <w:name w:val="Heading 5 Car PHPDOCX"/>
    <w:basedOn w:val="DefaultParagraphFontPHPDOCX"/>
    <w:link w:val="Heading5PHPDOCX"/>
    <w:uiPriority w:val="9"/>
    <w:rsid w:val="00FC74A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arPHPDOCX">
    <w:name w:val="Heading 6 Car PHPDOCX"/>
    <w:basedOn w:val="DefaultParagraphFontPHPDOCX"/>
    <w:link w:val="Heading6PHPDOCX"/>
    <w:uiPriority w:val="9"/>
    <w:rsid w:val="00FC74A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arPHPDOCX">
    <w:name w:val="Heading 7 Car PHPDOCX"/>
    <w:basedOn w:val="DefaultParagraphFontPHPDOCX"/>
    <w:link w:val="Heading7PHPDOCX"/>
    <w:uiPriority w:val="9"/>
    <w:rsid w:val="00FC74A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TitlePHPDOCX">
    <w:name w:val="Title PHPDOCX"/>
    <w:basedOn w:val="Normal"/>
    <w:next w:val="Normal"/>
    <w:link w:val="TitleCarPHPDOCX"/>
    <w:uiPriority w:val="10"/>
    <w:qFormat/>
    <w:rsid w:val="00FC74A7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arPHPDOCX">
    <w:name w:val="Title Car PHPDOCX"/>
    <w:basedOn w:val="DefaultParagraphFontPHPDOCX"/>
    <w:link w:val="TitlePHPDOCX"/>
    <w:uiPriority w:val="10"/>
    <w:rsid w:val="00FC74A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SubtitlePHPDOCX">
    <w:name w:val="Subtitle PHPDOCX"/>
    <w:basedOn w:val="Normal"/>
    <w:next w:val="Normal"/>
    <w:link w:val="SubtitleCarPHPDOCX"/>
    <w:uiPriority w:val="11"/>
    <w:qFormat/>
    <w:rsid w:val="00FC74A7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arPHPDOCX">
    <w:name w:val="Subtitle Car PHPDOCX"/>
    <w:basedOn w:val="DefaultParagraphFontPHPDOCX"/>
    <w:link w:val="SubtitlePHPDOCX"/>
    <w:uiPriority w:val="11"/>
    <w:rsid w:val="00FC74A7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leEmphasisPHPDOCX">
    <w:name w:val="Subtle Emphasis PHPDOCX"/>
    <w:basedOn w:val="DefaultParagraphFontPHPDOCX"/>
    <w:uiPriority w:val="19"/>
    <w:qFormat/>
    <w:rsid w:val="00FC74A7"/>
    <w:rPr>
      <w:i/>
      <w:iCs/>
      <w:color w:val="808080" w:themeColor="text1" w:themeTint="7F"/>
    </w:rPr>
  </w:style>
  <w:style w:type="character" w:customStyle="1" w:styleId="EmphasisPHPDOCX">
    <w:name w:val="Emphasis PHPDOCX"/>
    <w:basedOn w:val="DefaultParagraphFontPHPDOCX"/>
    <w:uiPriority w:val="20"/>
    <w:qFormat/>
    <w:rsid w:val="00FC74A7"/>
    <w:rPr>
      <w:i/>
      <w:iCs/>
    </w:rPr>
  </w:style>
  <w:style w:type="character" w:customStyle="1" w:styleId="IntenseEmphasisPHPDOCX">
    <w:name w:val="Intense Emphasis PHPDOCX"/>
    <w:basedOn w:val="DefaultParagraphFontPHPDOCX"/>
    <w:uiPriority w:val="21"/>
    <w:qFormat/>
    <w:rsid w:val="00FC74A7"/>
    <w:rPr>
      <w:b/>
      <w:bCs/>
      <w:i/>
      <w:iCs/>
      <w:color w:val="4472C4" w:themeColor="accent1"/>
    </w:rPr>
  </w:style>
  <w:style w:type="character" w:customStyle="1" w:styleId="StrongPHPDOCX">
    <w:name w:val="Strong PHPDOCX"/>
    <w:basedOn w:val="DefaultParagraphFontPHPDOCX"/>
    <w:uiPriority w:val="22"/>
    <w:qFormat/>
    <w:rsid w:val="00FC74A7"/>
    <w:rPr>
      <w:b/>
      <w:bCs/>
    </w:rPr>
  </w:style>
  <w:style w:type="paragraph" w:customStyle="1" w:styleId="QuotePHPDOCX">
    <w:name w:val="Quote PHPDOCX"/>
    <w:basedOn w:val="Normal"/>
    <w:next w:val="Normal"/>
    <w:link w:val="QuoteCarPHPDOCX"/>
    <w:uiPriority w:val="29"/>
    <w:qFormat/>
    <w:rsid w:val="00FC74A7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arPHPDOCX">
    <w:name w:val="Quote Car PHPDOCX"/>
    <w:basedOn w:val="DefaultParagraphFontPHPDOCX"/>
    <w:link w:val="QuotePHPDOCX"/>
    <w:uiPriority w:val="29"/>
    <w:rsid w:val="00FC74A7"/>
    <w:rPr>
      <w:i/>
      <w:iCs/>
      <w:color w:val="000000" w:themeColor="text1"/>
    </w:rPr>
  </w:style>
  <w:style w:type="paragraph" w:customStyle="1" w:styleId="IntenseQuotePHPDOCX">
    <w:name w:val="Intense Quote PHPDOCX"/>
    <w:basedOn w:val="Normal"/>
    <w:next w:val="Normal"/>
    <w:link w:val="IntenseQuoteCarPHPDOCX"/>
    <w:uiPriority w:val="30"/>
    <w:qFormat/>
    <w:rsid w:val="00FC74A7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arPHPDOCX">
    <w:name w:val="Intense Quote Car PHPDOCX"/>
    <w:basedOn w:val="DefaultParagraphFontPHPDOCX"/>
    <w:link w:val="IntenseQuotePHPDOCX"/>
    <w:uiPriority w:val="30"/>
    <w:rsid w:val="00FC74A7"/>
    <w:rPr>
      <w:b/>
      <w:bCs/>
      <w:i/>
      <w:iCs/>
      <w:color w:val="4472C4" w:themeColor="accent1"/>
    </w:rPr>
  </w:style>
  <w:style w:type="character" w:customStyle="1" w:styleId="SubtleReferencePHPDOCX">
    <w:name w:val="Subtle Reference PHPDOCX"/>
    <w:basedOn w:val="DefaultParagraphFontPHPDOCX"/>
    <w:uiPriority w:val="31"/>
    <w:qFormat/>
    <w:rsid w:val="00FC74A7"/>
    <w:rPr>
      <w:smallCaps/>
      <w:color w:val="ED7D31" w:themeColor="accent2"/>
      <w:u w:val="single"/>
    </w:rPr>
  </w:style>
  <w:style w:type="character" w:customStyle="1" w:styleId="IntenseReferencePHPDOCX">
    <w:name w:val="Intense Reference PHPDOCX"/>
    <w:basedOn w:val="DefaultParagraphFontPHPDOCX"/>
    <w:uiPriority w:val="32"/>
    <w:qFormat/>
    <w:rsid w:val="00FC74A7"/>
    <w:rPr>
      <w:b/>
      <w:bCs/>
      <w:smallCaps/>
      <w:color w:val="ED7D31" w:themeColor="accent2"/>
      <w:spacing w:val="5"/>
      <w:u w:val="single"/>
    </w:rPr>
  </w:style>
  <w:style w:type="character" w:customStyle="1" w:styleId="BookTitlePHPDOCX">
    <w:name w:val="Book Title PHPDOCX"/>
    <w:basedOn w:val="DefaultParagraphFontPHPDOCX"/>
    <w:uiPriority w:val="33"/>
    <w:qFormat/>
    <w:rsid w:val="00FC74A7"/>
    <w:rPr>
      <w:b/>
      <w:bCs/>
      <w:smallCaps/>
      <w:spacing w:val="5"/>
    </w:rPr>
  </w:style>
  <w:style w:type="paragraph" w:customStyle="1" w:styleId="ListParagraphPHPDOCX">
    <w:name w:val="List Paragraph PHPDOCX"/>
    <w:basedOn w:val="Normal"/>
    <w:uiPriority w:val="34"/>
    <w:qFormat/>
    <w:rsid w:val="00FC74A7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customStyle="1" w:styleId="NoSpacingPHPDOCX">
    <w:name w:val="No Spacing PHPDOCX"/>
    <w:uiPriority w:val="1"/>
    <w:qFormat/>
    <w:rsid w:val="00FC74A7"/>
    <w:pPr>
      <w:spacing w:after="0" w:line="240" w:lineRule="auto"/>
    </w:pPr>
  </w:style>
  <w:style w:type="character" w:customStyle="1" w:styleId="Heading8CarPHPDOCX">
    <w:name w:val="Heading 8 Car PHPDOCX"/>
    <w:basedOn w:val="DefaultParagraphFontPHPDOCX"/>
    <w:link w:val="Heading8PHPDOCX"/>
    <w:uiPriority w:val="9"/>
    <w:semiHidden/>
    <w:rsid w:val="00FC74A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arPHPDOCX">
    <w:name w:val="Heading 9 Car PHPDOCX"/>
    <w:basedOn w:val="DefaultParagraphFontPHPDOCX"/>
    <w:link w:val="Heading9PHPDOCX"/>
    <w:uiPriority w:val="9"/>
    <w:semiHidden/>
    <w:rsid w:val="00FC74A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customStyle="1" w:styleId="NormalTablePHPDOCX">
    <w:name w:val="Normal Table PHPDOCX"/>
    <w:uiPriority w:val="99"/>
    <w:semiHidden/>
    <w:unhideWhenUsed/>
    <w:qFormat/>
    <w:rsid w:val="00FC74A7"/>
    <w:pPr>
      <w:spacing w:after="200" w:line="276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PHPDOCX">
    <w:name w:val="Plain Table PHPDOCX"/>
    <w:uiPriority w:val="58"/>
    <w:rsid w:val="00FC74A7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PHPDOCX">
    <w:name w:val="Table Grid PHPDOCX"/>
    <w:uiPriority w:val="59"/>
    <w:rsid w:val="00FC74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PHPDOCX">
    <w:name w:val="Light Shading PHPDOCX"/>
    <w:uiPriority w:val="60"/>
    <w:rsid w:val="00FC74A7"/>
    <w:pPr>
      <w:spacing w:after="0" w:line="240" w:lineRule="auto"/>
    </w:pPr>
    <w:rPr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Accent1PHPDOCX">
    <w:name w:val="Light Shading Accent 1 PHPDOCX"/>
    <w:uiPriority w:val="60"/>
    <w:rsid w:val="00FC74A7"/>
    <w:pPr>
      <w:spacing w:after="0" w:line="240" w:lineRule="auto"/>
    </w:pPr>
    <w:rPr>
      <w:color w:val="2F5496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Accent2PHPDOCX">
    <w:name w:val="Light Shading Accent 2 PHPDOCX"/>
    <w:uiPriority w:val="60"/>
    <w:rsid w:val="00FC74A7"/>
    <w:pPr>
      <w:spacing w:after="0" w:line="240" w:lineRule="auto"/>
    </w:pPr>
    <w:rPr>
      <w:color w:val="C45911" w:themeColor="accent2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LightShadingAccent3PHPDOCX">
    <w:name w:val="Light Shading Accent 3 PHPDOCX"/>
    <w:uiPriority w:val="60"/>
    <w:rsid w:val="00FC74A7"/>
    <w:pPr>
      <w:spacing w:after="0" w:line="240" w:lineRule="auto"/>
    </w:pPr>
    <w:rPr>
      <w:color w:val="7B7B7B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LightShadingAccent4PHPDOCX">
    <w:name w:val="Light Shading Accent 4 PHPDOCX"/>
    <w:uiPriority w:val="60"/>
    <w:rsid w:val="00FC74A7"/>
    <w:pPr>
      <w:spacing w:after="0" w:line="240" w:lineRule="auto"/>
    </w:pPr>
    <w:rPr>
      <w:color w:val="BF8F00" w:themeColor="accent4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LightShadingAccent5PHPDOCX">
    <w:name w:val="Light Shading Accent 5 PHPDOCX"/>
    <w:uiPriority w:val="60"/>
    <w:rsid w:val="00FC74A7"/>
    <w:pPr>
      <w:spacing w:after="0" w:line="240" w:lineRule="auto"/>
    </w:pPr>
    <w:rPr>
      <w:color w:val="2E74B5" w:themeColor="accent5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LightListPHPDOCX">
    <w:name w:val="Light List PHPDOCX"/>
    <w:uiPriority w:val="61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Accent1PHPDOCX">
    <w:name w:val="Light List Accent 1 PHPDOCX"/>
    <w:uiPriority w:val="61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ListAccent2PHPDOCX">
    <w:name w:val="Light List Accent 2 PHPDOCX"/>
    <w:uiPriority w:val="61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customStyle="1" w:styleId="LightListAccent3PHPDOCX">
    <w:name w:val="Light List Accent 3 PHPDOCX"/>
    <w:uiPriority w:val="61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LightListAccent4PHPDOCX">
    <w:name w:val="Light List Accent 4 PHPDOCX"/>
    <w:uiPriority w:val="61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customStyle="1" w:styleId="LightListAccent5PHPDOCX">
    <w:name w:val="Light List Accent 5 PHPDOCX"/>
    <w:uiPriority w:val="61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customStyle="1" w:styleId="LightListAccent6PHPDOCX">
    <w:name w:val="Light List Accent 6 PHPDOCX"/>
    <w:uiPriority w:val="61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customStyle="1" w:styleId="LightGridPHPDOCX">
    <w:name w:val="Light Grid PHPDOCX"/>
    <w:uiPriority w:val="62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1PHPDOCX">
    <w:name w:val="Light Grid 1 PHPDOCX"/>
    <w:uiPriority w:val="62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LightGrid2PHPDOCX">
    <w:name w:val="Light Grid 2 PHPDOCX"/>
    <w:uiPriority w:val="62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customStyle="1" w:styleId="LightGrid3PHPDOCX">
    <w:name w:val="Light Grid 3 PHPDOCX"/>
    <w:uiPriority w:val="62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4PHPDOCX">
    <w:name w:val="Light Grid 4 PHPDOCX"/>
    <w:uiPriority w:val="62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customStyle="1" w:styleId="LightGrid5PHPDOCX">
    <w:name w:val="Light Grid 5 PHPDOCX"/>
    <w:uiPriority w:val="62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customStyle="1" w:styleId="LightGrid6PHPDOCX">
    <w:name w:val="Light Grid 6 PHPDOCX"/>
    <w:uiPriority w:val="62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customStyle="1" w:styleId="MediumShading1PHPDOCX">
    <w:name w:val="Medium Shading 1 PHPDOCX"/>
    <w:uiPriority w:val="63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1PHPDOCX">
    <w:name w:val="Medium Shading 1 Accent 1 PHPDOCX"/>
    <w:uiPriority w:val="63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2PHPDOCX">
    <w:name w:val="Medium Shading 1 Accent 2 PHPDOCX"/>
    <w:uiPriority w:val="63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3PHPDOCX">
    <w:name w:val="Medium Shading 1 Accent 3 PHPDOCX"/>
    <w:uiPriority w:val="63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4PHPDOCX">
    <w:name w:val="Medium Shading 1 Accent 4 PHPDOCX"/>
    <w:uiPriority w:val="63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5PHPDOCX">
    <w:name w:val="Medium Shading 1 Accent 5 PHPDOCX"/>
    <w:uiPriority w:val="63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6PHPDOCX">
    <w:name w:val="Medium Shading 1 Accent 6 PHPDOCX"/>
    <w:uiPriority w:val="63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PHPDOCX">
    <w:name w:val="Medium Shading 2 PHPDOCX"/>
    <w:uiPriority w:val="64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1PHPDOCX">
    <w:name w:val="Medium Shading 2 Accent 1 PHPDOCX"/>
    <w:uiPriority w:val="64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2PHPDOCX">
    <w:name w:val="Medium Shading 2 Accent 2 PHPDOCX"/>
    <w:uiPriority w:val="64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3PHPDOCX">
    <w:name w:val="Medium Shading 2 Accent 3 PHPDOCX"/>
    <w:uiPriority w:val="64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4PHPDOCX">
    <w:name w:val="Medium Shading 2 Accent 4 PHPDOCX"/>
    <w:uiPriority w:val="64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5PHPDOCX">
    <w:name w:val="Medium Shading 2 Accent 5 PHPDOCX"/>
    <w:uiPriority w:val="64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6PHPDOCX">
    <w:name w:val="Medium Shading 2 Accent 6 PHPDOCX"/>
    <w:uiPriority w:val="64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PHPDOCX">
    <w:name w:val="Medium List 1 PHPDOCX"/>
    <w:uiPriority w:val="65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1Accent1PHPDOCX">
    <w:name w:val="Medium List 1 Accent 1 PHPDOCX"/>
    <w:uiPriority w:val="65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MediumList1Accent2PHPDOCX">
    <w:name w:val="Medium List 1 Accent 2 PHPDOCX"/>
    <w:uiPriority w:val="65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customStyle="1" w:styleId="MediumList1Accent3PHPDOCX">
    <w:name w:val="Medium List 1 Accent 3 PHPDOCX"/>
    <w:uiPriority w:val="65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MediumList1Accent4PHPDOCX">
    <w:name w:val="Medium List 1 Accent 4 PHPDOCX"/>
    <w:uiPriority w:val="65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customStyle="1" w:styleId="MediumList1Accent5PHPDOCX">
    <w:name w:val="Medium List 1 Accent 5 PHPDOCX"/>
    <w:uiPriority w:val="65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customStyle="1" w:styleId="MediumList1Accent6PHPDOCX">
    <w:name w:val="Medium List 1 Accent 6 PHPDOCX"/>
    <w:uiPriority w:val="65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customStyle="1" w:styleId="MediumList2PHPDOCX">
    <w:name w:val="Medium List 2 PHPDOCX"/>
    <w:uiPriority w:val="66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1PHPDOCX">
    <w:name w:val="Medium List 2 Accent 1 PHPDOCX"/>
    <w:uiPriority w:val="66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2PHPDOCX">
    <w:name w:val="Medium List 2 Accent 2 PHPDOCX"/>
    <w:uiPriority w:val="66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3PHPDOCX">
    <w:name w:val="Medium List 2 Accent 3 PHPDOCX"/>
    <w:uiPriority w:val="66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4PHPDOCX">
    <w:name w:val="Medium List 2 Accent 4 PHPDOCX"/>
    <w:uiPriority w:val="66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5PHPDOCX">
    <w:name w:val="Medium List 2 Accent 5 PHPDOCX"/>
    <w:uiPriority w:val="66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6PHPDOCX">
    <w:name w:val="Medium List 2 Accent 6 PHPDOCX"/>
    <w:uiPriority w:val="66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1PHPDOCX">
    <w:name w:val="Medium Grid 1 PHPDOCX"/>
    <w:uiPriority w:val="67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Grid1Accent1PHPDOCX">
    <w:name w:val="Medium Grid 1 Accent 1 PHPDOCX"/>
    <w:uiPriority w:val="67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customStyle="1" w:styleId="MediumGrid1Accent2PHPDOCX">
    <w:name w:val="Medium Grid 1 Accent 2 PHPDOCX"/>
    <w:uiPriority w:val="67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customStyle="1" w:styleId="MediumGrid1Accent3PHPDOCX">
    <w:name w:val="Medium Grid 1 Accent 3 PHPDOCX"/>
    <w:uiPriority w:val="67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customStyle="1" w:styleId="MediumGrid1Accent4PHPDOCX">
    <w:name w:val="Medium Grid 1 Accent 4 PHPDOCX"/>
    <w:uiPriority w:val="67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customStyle="1" w:styleId="MediumGrid1Accent5PHPDOCX">
    <w:name w:val="Medium Grid 1 Accent 5 PHPDOCX"/>
    <w:uiPriority w:val="67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customStyle="1" w:styleId="MediumGrid1Accent6PHPDOCX">
    <w:name w:val="Medium Grid 1 Accent 6 PHPDOCX"/>
    <w:uiPriority w:val="67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MediumGrid2PHPDOCX">
    <w:name w:val="Medium Grid 2 PHPDOCX"/>
    <w:uiPriority w:val="68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1PHPDOCX">
    <w:name w:val="Medium Grid 2 Accent 1 PHPDOCX"/>
    <w:uiPriority w:val="68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2PHPDOCX">
    <w:name w:val="Medium Grid 2 Accent 2 PHPDOCX"/>
    <w:uiPriority w:val="68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3PHPDOCX">
    <w:name w:val="Medium Grid 2 Accent 3 PHPDOCX"/>
    <w:uiPriority w:val="68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4PHPDOCX">
    <w:name w:val="Medium Grid 2 Accent 4 PHPDOCX"/>
    <w:uiPriority w:val="68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5PHPDOCX">
    <w:name w:val="Medium Grid 2 Accent 5 PHPDOCX"/>
    <w:uiPriority w:val="68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6PHPDOCX">
    <w:name w:val="Medium Grid 2 Accent 6 PHPDOCX"/>
    <w:uiPriority w:val="68"/>
    <w:rsid w:val="00FC74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3PHPDOCX">
    <w:name w:val="Medium Grid 3 PHPDOCX"/>
    <w:uiPriority w:val="69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Grid3Accent1PHPDOCX">
    <w:name w:val="Medium Grid 3 Accent 1 PHPDOCX"/>
    <w:uiPriority w:val="69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customStyle="1" w:styleId="MediumGrid3Accent2PHPDOCX">
    <w:name w:val="Medium Grid 3 Accent 2 PHPDOCX"/>
    <w:uiPriority w:val="69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customStyle="1" w:styleId="MediumGrid3Accent3PHPDOCX">
    <w:name w:val="Medium Grid 3 Accent 3 PHPDOCX"/>
    <w:uiPriority w:val="69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customStyle="1" w:styleId="MediumGrid3Accent5PHPDOCX">
    <w:name w:val="Medium Grid 3 Accent 5 PHPDOCX"/>
    <w:uiPriority w:val="69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customStyle="1" w:styleId="MediumGrid3Accent4PHPDOCX">
    <w:name w:val="Medium Grid 3 Accent 4 PHPDOCX"/>
    <w:uiPriority w:val="69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customStyle="1" w:styleId="MediumGrid3Accent6PHPDOCX">
    <w:name w:val="Medium Grid 3 Accent 6 PHPDOCX"/>
    <w:uiPriority w:val="69"/>
    <w:rsid w:val="00FC74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customStyle="1" w:styleId="DarkListPHPDOCX">
    <w:name w:val="Dark List PHPDOCX"/>
    <w:uiPriority w:val="70"/>
    <w:rsid w:val="00FC74A7"/>
    <w:pPr>
      <w:spacing w:after="0" w:line="240" w:lineRule="auto"/>
    </w:pPr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DarkListAccent1PHPDOCX">
    <w:name w:val="Dark List Accent 1 PHPDOCX"/>
    <w:uiPriority w:val="70"/>
    <w:rsid w:val="00FC74A7"/>
    <w:pPr>
      <w:spacing w:after="0" w:line="240" w:lineRule="auto"/>
    </w:pPr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customStyle="1" w:styleId="DarkListAccent2PHPDOCX">
    <w:name w:val="Dark List Accent 2 PHPDOCX"/>
    <w:uiPriority w:val="70"/>
    <w:rsid w:val="00FC74A7"/>
    <w:pPr>
      <w:spacing w:after="0" w:line="240" w:lineRule="auto"/>
    </w:pPr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customStyle="1" w:styleId="DarkListAccent3PHPDOCX">
    <w:name w:val="Dark List Accent 3 PHPDOCX"/>
    <w:uiPriority w:val="70"/>
    <w:rsid w:val="00FC74A7"/>
    <w:pPr>
      <w:spacing w:after="0" w:line="240" w:lineRule="auto"/>
    </w:pPr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customStyle="1" w:styleId="DarkListAccent4PHPDOCX">
    <w:name w:val="Dark List Accent 4 PHPDOCX"/>
    <w:uiPriority w:val="70"/>
    <w:rsid w:val="00FC74A7"/>
    <w:pPr>
      <w:spacing w:after="0" w:line="240" w:lineRule="auto"/>
    </w:pPr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customStyle="1" w:styleId="DarkListAccent5PHPDOCX">
    <w:name w:val="Dark List Accent 5 PHPDOCX"/>
    <w:uiPriority w:val="70"/>
    <w:rsid w:val="00FC74A7"/>
    <w:pPr>
      <w:spacing w:after="0" w:line="240" w:lineRule="auto"/>
    </w:pPr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customStyle="1" w:styleId="DarkListAccent6PHPDOCX">
    <w:name w:val="Dark List Accent 6 PHPDOCX"/>
    <w:uiPriority w:val="70"/>
    <w:rsid w:val="00FC74A7"/>
    <w:pPr>
      <w:spacing w:after="0" w:line="240" w:lineRule="auto"/>
    </w:pPr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customStyle="1" w:styleId="ColorfulShadingPHPDOCX">
    <w:name w:val="Colorful Shading PHPDOCX"/>
    <w:uiPriority w:val="71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1PHPDOCX">
    <w:name w:val="Colorful Shading Accent 1 PHPDOCX"/>
    <w:uiPriority w:val="71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2PHPDOCX">
    <w:name w:val="Colorful Shading Accent 2 PHPDOCX"/>
    <w:uiPriority w:val="71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3PHPDOCX">
    <w:name w:val="Colorful Shading Accent 3 PHPDOCX"/>
    <w:uiPriority w:val="71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customStyle="1" w:styleId="ColorfulShadingAccent4PHPDOCX">
    <w:name w:val="Colorful Shading Accent 4 PHPDOCX"/>
    <w:uiPriority w:val="71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5PHPDOCX">
    <w:name w:val="Colorful Shading Accent 5 PHPDOCX"/>
    <w:uiPriority w:val="71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6PHPDOCX">
    <w:name w:val="Colorful Shading Accent 6 PHPDOCX"/>
    <w:uiPriority w:val="71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ListPHPDOCX">
    <w:name w:val="Colorful List PHPDOCX"/>
    <w:uiPriority w:val="72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ListAccent1PHPDOCX">
    <w:name w:val="Colorful List Accent 1 PHPDOCX"/>
    <w:uiPriority w:val="72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ColorfulListAccent2PHPDOCX">
    <w:name w:val="Colorful List Accent 2 PHPDOCX"/>
    <w:uiPriority w:val="72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ColorfulListAccent3PHPDOCX">
    <w:name w:val="Colorful List Accent 3 PHPDOCX"/>
    <w:uiPriority w:val="72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ColorfulListAccent4PHPDOCX">
    <w:name w:val="Colorful List Accent 4 PHPDOCX"/>
    <w:uiPriority w:val="72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ColorfulListAccent5PHPDOCX">
    <w:name w:val="Colorful List Accent 5 PHPDOCX"/>
    <w:uiPriority w:val="72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ColorfulListAccent6PHPDOCX">
    <w:name w:val="Colorful List Accent 6 PHPDOCX"/>
    <w:uiPriority w:val="72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ColorfulGridPHPDOCX">
    <w:name w:val="Colorful Grid PHPDOCX"/>
    <w:uiPriority w:val="73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GridAccent1PHPDOCX">
    <w:name w:val="Colorful Grid Accent 1 PHPDOCX"/>
    <w:uiPriority w:val="73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customStyle="1" w:styleId="ColorfulGridAccent2PHPDOCX">
    <w:name w:val="Colorful Grid Accent 2 PHPDOCX"/>
    <w:uiPriority w:val="73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customStyle="1" w:styleId="ColorfulGridAccent3PHPDOCX">
    <w:name w:val="Colorful Grid Accent 3 PHPDOCX"/>
    <w:uiPriority w:val="73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customStyle="1" w:styleId="ColorfulGridAccent4PHPDOCX">
    <w:name w:val="Colorful Grid Accent 4 PHPDOCX"/>
    <w:uiPriority w:val="73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customStyle="1" w:styleId="ColorfulGridAccent5PHPDOCX">
    <w:name w:val="Colorful Grid Accent 5 PHPDOCX"/>
    <w:uiPriority w:val="73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customStyle="1" w:styleId="ColorfulGridAccent6PHPDOCX">
    <w:name w:val="Colorful Grid Accent 6 PHPDOCX"/>
    <w:uiPriority w:val="73"/>
    <w:rsid w:val="00FC74A7"/>
    <w:pPr>
      <w:spacing w:after="0" w:line="240" w:lineRule="auto"/>
    </w:pPr>
    <w:rPr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customStyle="1" w:styleId="supcontent">
    <w:name w:val="sup_content"/>
    <w:basedOn w:val="DefaultParagraphFont"/>
    <w:rsid w:val="00470BF6"/>
  </w:style>
  <w:style w:type="paragraph" w:customStyle="1" w:styleId="tblnote">
    <w:name w:val="tbl_note"/>
    <w:basedOn w:val="Normal"/>
    <w:rsid w:val="0047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blcaption">
    <w:name w:val="tbl_caption"/>
    <w:basedOn w:val="Normal"/>
    <w:rsid w:val="0047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bltitle">
    <w:name w:val="tbl_title"/>
    <w:basedOn w:val="Normal"/>
    <w:rsid w:val="00F91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blidxksfcxoqu">
    <w:name w:val="tbl_idxksfcxoqu"/>
    <w:basedOn w:val="DefaultParagraphFont"/>
    <w:rsid w:val="00F915C6"/>
  </w:style>
  <w:style w:type="character" w:customStyle="1" w:styleId="tblidxeusr2dbu">
    <w:name w:val="tbl_idxeusr2dbu"/>
    <w:basedOn w:val="DefaultParagraphFont"/>
    <w:rsid w:val="00F915C6"/>
  </w:style>
  <w:style w:type="character" w:customStyle="1" w:styleId="tblidxnz7pdr8r">
    <w:name w:val="tbl_idxnz7pdr8r"/>
    <w:basedOn w:val="DefaultParagraphFont"/>
    <w:rsid w:val="00F915C6"/>
  </w:style>
  <w:style w:type="character" w:customStyle="1" w:styleId="tblidxrkn0fzls">
    <w:name w:val="tbl_idxrkn0fzls"/>
    <w:basedOn w:val="DefaultParagraphFont"/>
    <w:rsid w:val="00F915C6"/>
  </w:style>
  <w:style w:type="character" w:customStyle="1" w:styleId="tblidxmbaqq2pw">
    <w:name w:val="tbl_idxmbaqq2pw"/>
    <w:basedOn w:val="DefaultParagraphFont"/>
    <w:rsid w:val="00F91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1</TotalTime>
  <Pages>5</Pages>
  <Words>99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.Bolocan</dc:creator>
  <cp:keywords/>
  <dc:description/>
  <cp:lastModifiedBy>Monica.Bolocan</cp:lastModifiedBy>
  <cp:revision>8</cp:revision>
  <cp:lastPrinted>2021-08-13T11:03:00Z</cp:lastPrinted>
  <dcterms:created xsi:type="dcterms:W3CDTF">2021-10-25T15:35:00Z</dcterms:created>
  <dcterms:modified xsi:type="dcterms:W3CDTF">2021-10-26T18:48:00Z</dcterms:modified>
</cp:coreProperties>
</file>